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328" w:rsidRPr="00F734A6" w:rsidRDefault="007921A3" w:rsidP="00771328">
      <w:pPr>
        <w:pStyle w:val="Heading1"/>
        <w:rPr>
          <w:lang w:val="en-GB"/>
        </w:rPr>
      </w:pPr>
      <w:r w:rsidRPr="00F734A6">
        <w:rPr>
          <w:lang w:val="en-GB"/>
        </w:rPr>
        <w:t>Appendix</w:t>
      </w:r>
      <w:r w:rsidR="00DB65A8" w:rsidRPr="00F734A6">
        <w:rPr>
          <w:lang w:val="en-GB"/>
        </w:rPr>
        <w:t xml:space="preserve"> A</w:t>
      </w:r>
      <w:r w:rsidRPr="00F734A6">
        <w:rPr>
          <w:lang w:val="en-GB"/>
        </w:rPr>
        <w:t xml:space="preserve"> </w:t>
      </w:r>
    </w:p>
    <w:p w:rsidR="00A0159D" w:rsidRPr="00F734A6" w:rsidRDefault="00EF4790" w:rsidP="00771328">
      <w:pPr>
        <w:pStyle w:val="Heading2"/>
        <w:rPr>
          <w:lang w:val="en-GB"/>
        </w:rPr>
      </w:pPr>
      <w:r w:rsidRPr="00F734A6">
        <w:rPr>
          <w:lang w:val="en-GB"/>
        </w:rPr>
        <w:t>Supplementary</w:t>
      </w:r>
      <w:r w:rsidR="00A0159D" w:rsidRPr="00F734A6">
        <w:rPr>
          <w:lang w:val="en-GB"/>
        </w:rPr>
        <w:t xml:space="preserve"> material</w:t>
      </w:r>
    </w:p>
    <w:p w:rsidR="00771328" w:rsidRPr="00F734A6" w:rsidRDefault="00771328" w:rsidP="00392270">
      <w:pPr>
        <w:rPr>
          <w:rFonts w:cstheme="minorHAnsi"/>
          <w:b/>
          <w:lang w:val="en-GB"/>
        </w:rPr>
      </w:pPr>
    </w:p>
    <w:p w:rsidR="00A0159D" w:rsidRPr="00F734A6" w:rsidRDefault="00A0159D" w:rsidP="00392270">
      <w:pPr>
        <w:rPr>
          <w:rFonts w:cstheme="minorHAnsi"/>
          <w:b/>
          <w:lang w:val="en-GB"/>
        </w:rPr>
      </w:pPr>
      <w:r w:rsidRPr="00F734A6">
        <w:rPr>
          <w:rFonts w:cstheme="minorHAnsi"/>
          <w:b/>
          <w:lang w:val="en-GB"/>
        </w:rPr>
        <w:t xml:space="preserve">1. </w:t>
      </w:r>
      <w:r w:rsidR="00EF4790" w:rsidRPr="00F734A6">
        <w:rPr>
          <w:rFonts w:cstheme="minorHAnsi"/>
          <w:b/>
          <w:lang w:val="en-GB"/>
        </w:rPr>
        <w:t>Search</w:t>
      </w:r>
      <w:r w:rsidRPr="00F734A6">
        <w:rPr>
          <w:rFonts w:cstheme="minorHAnsi"/>
          <w:b/>
          <w:lang w:val="en-GB"/>
        </w:rPr>
        <w:t xml:space="preserve"> </w:t>
      </w:r>
      <w:r w:rsidR="00FE2587" w:rsidRPr="00F734A6">
        <w:rPr>
          <w:rFonts w:cstheme="minorHAnsi"/>
          <w:b/>
          <w:lang w:val="en-GB"/>
        </w:rPr>
        <w:t>string</w:t>
      </w:r>
    </w:p>
    <w:p w:rsidR="00B27822" w:rsidRPr="00F734A6" w:rsidRDefault="00A0159D">
      <w:pPr>
        <w:ind w:left="708"/>
        <w:rPr>
          <w:i/>
          <w:lang w:val="en-GB"/>
        </w:rPr>
      </w:pPr>
      <w:r w:rsidRPr="00F734A6">
        <w:rPr>
          <w:i/>
          <w:lang w:val="en-GB"/>
        </w:rPr>
        <w:t>(Outcome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quality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performance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value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readmission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</w:t>
      </w:r>
      <w:r w:rsidR="004E34D4" w:rsidRPr="00F734A6">
        <w:rPr>
          <w:i/>
          <w:lang w:val="en-GB"/>
        </w:rPr>
        <w:t xml:space="preserve">R </w:t>
      </w:r>
      <w:r w:rsidR="000E20D7" w:rsidRPr="00F734A6">
        <w:rPr>
          <w:i/>
          <w:lang w:val="en-GB"/>
        </w:rPr>
        <w:t>mortality 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complication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 xml:space="preserve">]) </w:t>
      </w:r>
    </w:p>
    <w:p w:rsidR="00B27822" w:rsidRPr="00F734A6" w:rsidRDefault="00A0159D">
      <w:pPr>
        <w:ind w:left="708"/>
        <w:rPr>
          <w:i/>
          <w:lang w:val="en-GB"/>
        </w:rPr>
      </w:pPr>
      <w:r w:rsidRPr="00F734A6">
        <w:rPr>
          <w:i/>
          <w:lang w:val="en-GB"/>
        </w:rPr>
        <w:t>AND</w:t>
      </w:r>
    </w:p>
    <w:p w:rsidR="00B27822" w:rsidRPr="00F734A6" w:rsidRDefault="00A0159D">
      <w:pPr>
        <w:ind w:left="708"/>
        <w:rPr>
          <w:i/>
          <w:lang w:val="en-GB"/>
        </w:rPr>
      </w:pPr>
      <w:r w:rsidRPr="00F734A6">
        <w:rPr>
          <w:i/>
          <w:lang w:val="en-GB"/>
        </w:rPr>
        <w:t>(incentiv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pay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fund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funding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funds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remunerat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reimburs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financ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fee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fees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purchas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buy*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contract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contracts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>] OR contracting[</w:t>
      </w:r>
      <w:r w:rsidR="00EF4790" w:rsidRPr="00F734A6">
        <w:rPr>
          <w:i/>
          <w:lang w:val="en-GB"/>
        </w:rPr>
        <w:t>it</w:t>
      </w:r>
      <w:r w:rsidRPr="00F734A6">
        <w:rPr>
          <w:i/>
          <w:lang w:val="en-GB"/>
        </w:rPr>
        <w:t xml:space="preserve">]) </w:t>
      </w:r>
    </w:p>
    <w:p w:rsidR="00B27822" w:rsidRPr="00F734A6" w:rsidRDefault="00A0159D">
      <w:pPr>
        <w:ind w:left="708"/>
        <w:rPr>
          <w:i/>
          <w:lang w:val="en-GB"/>
        </w:rPr>
      </w:pPr>
      <w:r w:rsidRPr="00F734A6">
        <w:rPr>
          <w:i/>
          <w:lang w:val="en-GB"/>
        </w:rPr>
        <w:t>AND</w:t>
      </w:r>
    </w:p>
    <w:p w:rsidR="00B27822" w:rsidRPr="00F734A6" w:rsidRDefault="00A0159D">
      <w:pPr>
        <w:ind w:left="708"/>
        <w:rPr>
          <w:i/>
          <w:lang w:val="en-GB"/>
        </w:rPr>
      </w:pPr>
      <w:r w:rsidRPr="00F734A6">
        <w:rPr>
          <w:i/>
          <w:lang w:val="en-GB"/>
        </w:rPr>
        <w:t>(model[tiab] OR models[tiab] system[tiab] OR systems[tiab] scheme[tiab] OR schedule*[tiab] OR reform[tiab] OR reforms[tiab] OR program[tiab] OR programme[tiab] OR programs[tiab] OR programmes[tiab]OR framework*[tiab] OR contract[tiab] OR contracts[tiab] OR contracting[tiab] OR project*[tiab])</w:t>
      </w:r>
    </w:p>
    <w:p w:rsidR="00A0159D" w:rsidRPr="00F734A6" w:rsidRDefault="00A0159D" w:rsidP="00392270">
      <w:pPr>
        <w:rPr>
          <w:rFonts w:cstheme="minorHAnsi"/>
          <w:b/>
          <w:lang w:val="en-GB"/>
        </w:rPr>
      </w:pPr>
    </w:p>
    <w:p w:rsidR="00A0159D" w:rsidRPr="00F734A6" w:rsidRDefault="00A0159D" w:rsidP="00392270">
      <w:pPr>
        <w:rPr>
          <w:rFonts w:cstheme="minorHAnsi"/>
          <w:b/>
          <w:lang w:val="en-GB"/>
        </w:rPr>
      </w:pPr>
      <w:r w:rsidRPr="00F734A6">
        <w:rPr>
          <w:rFonts w:cstheme="minorHAnsi"/>
          <w:b/>
          <w:lang w:val="en-GB"/>
        </w:rPr>
        <w:t xml:space="preserve">2. </w:t>
      </w:r>
      <w:r w:rsidR="00EF4790" w:rsidRPr="00F734A6">
        <w:rPr>
          <w:rFonts w:cstheme="minorHAnsi"/>
          <w:b/>
          <w:lang w:val="en-GB"/>
        </w:rPr>
        <w:t>Table</w:t>
      </w:r>
      <w:r w:rsidRPr="00F734A6">
        <w:rPr>
          <w:rFonts w:cstheme="minorHAnsi"/>
          <w:b/>
          <w:lang w:val="en-GB"/>
        </w:rPr>
        <w:t xml:space="preserve"> of consulted agencies</w:t>
      </w:r>
    </w:p>
    <w:tbl>
      <w:tblPr>
        <w:tblStyle w:val="LightList-Accent2"/>
        <w:tblW w:w="0" w:type="auto"/>
        <w:tblLook w:val="04A0"/>
      </w:tblPr>
      <w:tblGrid>
        <w:gridCol w:w="6912"/>
        <w:gridCol w:w="2300"/>
      </w:tblGrid>
      <w:tr w:rsidR="00A0159D" w:rsidRPr="00250783" w:rsidTr="00A0159D">
        <w:trPr>
          <w:cnfStyle w:val="100000000000"/>
        </w:trPr>
        <w:tc>
          <w:tcPr>
            <w:cnfStyle w:val="001000000000"/>
            <w:tcW w:w="6912" w:type="dxa"/>
          </w:tcPr>
          <w:p w:rsidR="007D5330" w:rsidRPr="00F734A6" w:rsidRDefault="00A0159D" w:rsidP="00A0159D">
            <w:pPr>
              <w:rPr>
                <w:i/>
                <w:lang w:val="en-GB"/>
              </w:rPr>
            </w:pPr>
            <w:r w:rsidRPr="00F734A6">
              <w:rPr>
                <w:i/>
                <w:lang w:val="en-GB"/>
              </w:rPr>
              <w:t>Agency name</w:t>
            </w:r>
          </w:p>
        </w:tc>
        <w:tc>
          <w:tcPr>
            <w:tcW w:w="2300" w:type="dxa"/>
          </w:tcPr>
          <w:p w:rsidR="00A0159D" w:rsidRPr="00F734A6" w:rsidRDefault="00A0159D" w:rsidP="00A0159D">
            <w:pPr>
              <w:cnfStyle w:val="100000000000"/>
              <w:rPr>
                <w:b w:val="0"/>
                <w:i/>
                <w:lang w:val="en-GB"/>
              </w:rPr>
            </w:pPr>
            <w:r w:rsidRPr="00F734A6">
              <w:rPr>
                <w:b w:val="0"/>
                <w:i/>
                <w:lang w:val="en-GB"/>
              </w:rPr>
              <w:t>Country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 xml:space="preserve">Agency for Healthcare Research and Quality (AHRQ) </w:t>
            </w:r>
          </w:p>
        </w:tc>
        <w:tc>
          <w:tcPr>
            <w:tcW w:w="2300" w:type="dxa"/>
          </w:tcPr>
          <w:p w:rsidR="00A0159D" w:rsidRPr="00D50DF9" w:rsidRDefault="00A0159D" w:rsidP="00A0159D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USA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Australian Institute of Health and Welfare (AIHW)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Australia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Bertelsmann Foundation</w:t>
            </w:r>
          </w:p>
        </w:tc>
        <w:tc>
          <w:tcPr>
            <w:tcW w:w="2300" w:type="dxa"/>
          </w:tcPr>
          <w:p w:rsidR="00A0159D" w:rsidRPr="00250783" w:rsidRDefault="00406D6C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Germany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Commonwealth Fund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ealth Foundation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Institute for Healthcare Improvement (IHI)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</w:tr>
      <w:tr w:rsidR="00896AA2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896AA2" w:rsidRPr="00250783" w:rsidRDefault="00896AA2" w:rsidP="00A0159D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Institute for research and information in health economics (IRDES)</w:t>
            </w:r>
          </w:p>
        </w:tc>
        <w:tc>
          <w:tcPr>
            <w:tcW w:w="2300" w:type="dxa"/>
          </w:tcPr>
          <w:p w:rsidR="00896AA2" w:rsidRPr="00250783" w:rsidRDefault="00E4272B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France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King’s Fund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Leapfrog Group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National institute for Health and Care Excellence, (NICE)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National institute for Health and Medical research (INSERM)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France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Nuffield Trust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Organisation for Economic Co-operation and Development (OECD)</w:t>
            </w:r>
          </w:p>
        </w:tc>
        <w:tc>
          <w:tcPr>
            <w:tcW w:w="2300" w:type="dxa"/>
          </w:tcPr>
          <w:p w:rsidR="00A0159D" w:rsidRPr="00D50DF9" w:rsidRDefault="00A0159D" w:rsidP="00A0159D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-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Robert Bosch Foundation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Germany</w:t>
            </w:r>
          </w:p>
        </w:tc>
      </w:tr>
      <w:tr w:rsidR="00A0159D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Robert Wood Johnson Foundation (RWJF)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Swedish Institute: College of Health Sciences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Sweden</w:t>
            </w:r>
          </w:p>
        </w:tc>
      </w:tr>
      <w:tr w:rsidR="00140DC1" w:rsidRPr="00250783" w:rsidTr="00A0159D">
        <w:trPr>
          <w:cnfStyle w:val="000000100000"/>
        </w:trPr>
        <w:tc>
          <w:tcPr>
            <w:cnfStyle w:val="001000000000"/>
            <w:tcW w:w="6912" w:type="dxa"/>
          </w:tcPr>
          <w:p w:rsidR="00140DC1" w:rsidRPr="00250783" w:rsidRDefault="00140DC1" w:rsidP="00A0159D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United States Health Information Knowledgebase (USHIK)</w:t>
            </w:r>
          </w:p>
        </w:tc>
        <w:tc>
          <w:tcPr>
            <w:tcW w:w="2300" w:type="dxa"/>
          </w:tcPr>
          <w:p w:rsidR="00140DC1" w:rsidRPr="00250783" w:rsidRDefault="00140DC1" w:rsidP="00A0159D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</w:tr>
      <w:tr w:rsidR="00A0159D" w:rsidRPr="00250783" w:rsidTr="00A0159D">
        <w:tc>
          <w:tcPr>
            <w:cnfStyle w:val="001000000000"/>
            <w:tcW w:w="6912" w:type="dxa"/>
          </w:tcPr>
          <w:p w:rsidR="00A0159D" w:rsidRPr="00250783" w:rsidRDefault="00A0159D" w:rsidP="00A0159D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World Health Organisation (WHO)</w:t>
            </w:r>
          </w:p>
        </w:tc>
        <w:tc>
          <w:tcPr>
            <w:tcW w:w="2300" w:type="dxa"/>
          </w:tcPr>
          <w:p w:rsidR="00A0159D" w:rsidRPr="00250783" w:rsidRDefault="00A0159D" w:rsidP="00A0159D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-</w:t>
            </w:r>
          </w:p>
        </w:tc>
      </w:tr>
    </w:tbl>
    <w:p w:rsidR="00A0159D" w:rsidRPr="00250783" w:rsidRDefault="00A0159D" w:rsidP="00392270">
      <w:pPr>
        <w:rPr>
          <w:rFonts w:cstheme="minorHAnsi"/>
          <w:b/>
          <w:lang w:val="en-GB"/>
        </w:rPr>
      </w:pPr>
    </w:p>
    <w:p w:rsidR="00A85BB8" w:rsidRPr="00250783" w:rsidRDefault="00A85BB8" w:rsidP="00392270">
      <w:pPr>
        <w:rPr>
          <w:rFonts w:cstheme="minorHAnsi"/>
          <w:b/>
          <w:lang w:val="en-GB"/>
        </w:rPr>
      </w:pPr>
    </w:p>
    <w:p w:rsidR="00A85BB8" w:rsidRPr="00250783" w:rsidRDefault="00A85BB8" w:rsidP="00392270">
      <w:pPr>
        <w:rPr>
          <w:rFonts w:cstheme="minorHAnsi"/>
          <w:b/>
          <w:lang w:val="en-GB"/>
        </w:rPr>
      </w:pPr>
    </w:p>
    <w:p w:rsidR="00A0159D" w:rsidRPr="00F734A6" w:rsidRDefault="007D5330" w:rsidP="00392270">
      <w:pPr>
        <w:rPr>
          <w:rFonts w:cstheme="minorHAnsi"/>
          <w:b/>
          <w:lang w:val="en-GB"/>
        </w:rPr>
      </w:pPr>
      <w:r w:rsidRPr="00D50DF9">
        <w:rPr>
          <w:rFonts w:cstheme="minorHAnsi"/>
          <w:b/>
          <w:lang w:val="en-GB"/>
        </w:rPr>
        <w:t xml:space="preserve">3. </w:t>
      </w:r>
      <w:r w:rsidR="000E20D7" w:rsidRPr="00D50DF9">
        <w:rPr>
          <w:rFonts w:cstheme="minorHAnsi"/>
          <w:b/>
          <w:lang w:val="en-GB"/>
        </w:rPr>
        <w:t>List</w:t>
      </w:r>
      <w:r w:rsidRPr="00F734A6">
        <w:rPr>
          <w:rFonts w:cstheme="minorHAnsi"/>
          <w:b/>
          <w:lang w:val="en-GB"/>
        </w:rPr>
        <w:t xml:space="preserve"> of consulted experts</w:t>
      </w:r>
    </w:p>
    <w:tbl>
      <w:tblPr>
        <w:tblStyle w:val="LightList-Accent2"/>
        <w:tblW w:w="0" w:type="auto"/>
        <w:tblLook w:val="04A0"/>
      </w:tblPr>
      <w:tblGrid>
        <w:gridCol w:w="2093"/>
        <w:gridCol w:w="7117"/>
      </w:tblGrid>
      <w:tr w:rsidR="00DC38D6" w:rsidRPr="00250783" w:rsidTr="00DC38D6">
        <w:trPr>
          <w:cnfStyle w:val="100000000000"/>
        </w:trPr>
        <w:tc>
          <w:tcPr>
            <w:cnfStyle w:val="001000000000"/>
            <w:tcW w:w="2093" w:type="dxa"/>
          </w:tcPr>
          <w:p w:rsidR="00DC38D6" w:rsidRPr="00F734A6" w:rsidRDefault="00DC38D6" w:rsidP="00392270">
            <w:pPr>
              <w:rPr>
                <w:rFonts w:cstheme="minorHAnsi"/>
                <w:i/>
                <w:lang w:val="en-GB"/>
              </w:rPr>
            </w:pPr>
            <w:r w:rsidRPr="00F734A6">
              <w:rPr>
                <w:rFonts w:cstheme="minorHAnsi"/>
                <w:i/>
                <w:lang w:val="en-GB"/>
              </w:rPr>
              <w:t>Consulted experts</w:t>
            </w:r>
          </w:p>
        </w:tc>
        <w:tc>
          <w:tcPr>
            <w:tcW w:w="7117" w:type="dxa"/>
          </w:tcPr>
          <w:p w:rsidR="00DC38D6" w:rsidRPr="00F734A6" w:rsidRDefault="00DC38D6" w:rsidP="00392270">
            <w:pPr>
              <w:cnfStyle w:val="100000000000"/>
              <w:rPr>
                <w:rFonts w:cstheme="minorHAnsi"/>
                <w:lang w:val="en-GB"/>
              </w:rPr>
            </w:pPr>
          </w:p>
        </w:tc>
      </w:tr>
      <w:tr w:rsidR="00DC38D6" w:rsidRPr="00EB23B1" w:rsidTr="00DC38D6">
        <w:trPr>
          <w:cnfStyle w:val="000000100000"/>
        </w:trPr>
        <w:tc>
          <w:tcPr>
            <w:cnfStyle w:val="001000000000"/>
            <w:tcW w:w="2093" w:type="dxa"/>
          </w:tcPr>
          <w:p w:rsidR="00DC38D6" w:rsidRPr="00250783" w:rsidRDefault="00DC38D6" w:rsidP="00392270">
            <w:pPr>
              <w:rPr>
                <w:rFonts w:cstheme="minorHAnsi"/>
                <w:b w:val="0"/>
                <w:lang w:val="en-GB"/>
              </w:rPr>
            </w:pPr>
            <w:r w:rsidRPr="00250783">
              <w:rPr>
                <w:rFonts w:cstheme="minorHAnsi"/>
                <w:b w:val="0"/>
                <w:lang w:val="en-GB"/>
              </w:rPr>
              <w:t>Prof. M. Rosenthal</w:t>
            </w:r>
          </w:p>
        </w:tc>
        <w:tc>
          <w:tcPr>
            <w:tcW w:w="7117" w:type="dxa"/>
          </w:tcPr>
          <w:p w:rsidR="00DC38D6" w:rsidRPr="00D50DF9" w:rsidRDefault="00DC38D6" w:rsidP="00392270">
            <w:pPr>
              <w:cnfStyle w:val="000000100000"/>
              <w:rPr>
                <w:rFonts w:cstheme="minorHAnsi"/>
                <w:lang w:val="en-GB"/>
              </w:rPr>
            </w:pPr>
            <w:r w:rsidRPr="00250783">
              <w:rPr>
                <w:rFonts w:cstheme="minorHAnsi"/>
                <w:lang w:val="en-GB"/>
              </w:rPr>
              <w:t>P</w:t>
            </w:r>
            <w:r w:rsidRPr="00D50DF9">
              <w:rPr>
                <w:rFonts w:cstheme="minorHAnsi"/>
                <w:lang w:val="en-GB"/>
              </w:rPr>
              <w:t>rofessor of Health Economics and Policy and Associate Dean for Diversity at Harvard T.H. Chan School of Public Health, Cambridge, Massachusetts, USA</w:t>
            </w:r>
          </w:p>
        </w:tc>
      </w:tr>
      <w:tr w:rsidR="00DC38D6" w:rsidRPr="00EB23B1" w:rsidTr="00DC38D6">
        <w:tc>
          <w:tcPr>
            <w:cnfStyle w:val="001000000000"/>
            <w:tcW w:w="2093" w:type="dxa"/>
          </w:tcPr>
          <w:p w:rsidR="00DC38D6" w:rsidRPr="00250783" w:rsidRDefault="00DC38D6" w:rsidP="00392270">
            <w:pPr>
              <w:rPr>
                <w:rFonts w:cstheme="minorHAnsi"/>
                <w:b w:val="0"/>
                <w:lang w:val="en-GB"/>
              </w:rPr>
            </w:pPr>
            <w:r w:rsidRPr="00250783">
              <w:rPr>
                <w:rFonts w:cstheme="minorHAnsi"/>
                <w:b w:val="0"/>
                <w:lang w:val="en-GB"/>
              </w:rPr>
              <w:t>Prof. F.E. Schut</w:t>
            </w:r>
          </w:p>
        </w:tc>
        <w:tc>
          <w:tcPr>
            <w:tcW w:w="7117" w:type="dxa"/>
          </w:tcPr>
          <w:p w:rsidR="00DC38D6" w:rsidRPr="00F734A6" w:rsidRDefault="00DC38D6" w:rsidP="00693B6B">
            <w:pPr>
              <w:cnfStyle w:val="000000000000"/>
              <w:rPr>
                <w:rFonts w:cstheme="minorHAnsi"/>
                <w:lang w:val="en-GB"/>
              </w:rPr>
            </w:pPr>
            <w:r w:rsidRPr="00250783">
              <w:rPr>
                <w:rFonts w:cstheme="minorHAnsi"/>
                <w:lang w:val="en-GB"/>
              </w:rPr>
              <w:t>Professor of Health Economics and He</w:t>
            </w:r>
            <w:r w:rsidRPr="00D50DF9">
              <w:rPr>
                <w:rFonts w:cstheme="minorHAnsi"/>
                <w:lang w:val="en-GB"/>
              </w:rPr>
              <w:t xml:space="preserve">alth Policy at the </w:t>
            </w:r>
            <w:r w:rsidR="00693B6B" w:rsidRPr="00D50DF9">
              <w:rPr>
                <w:rFonts w:cstheme="minorHAnsi"/>
                <w:lang w:val="en-GB"/>
              </w:rPr>
              <w:t>Erasmus School</w:t>
            </w:r>
            <w:r w:rsidRPr="00F734A6">
              <w:rPr>
                <w:rFonts w:cstheme="minorHAnsi"/>
                <w:lang w:val="en-GB"/>
              </w:rPr>
              <w:t xml:space="preserve"> of Health Policy and Management (iBMG), Erasmus University of Rotterdam, The Netherlands</w:t>
            </w:r>
          </w:p>
        </w:tc>
      </w:tr>
      <w:tr w:rsidR="00DC38D6" w:rsidRPr="00EB23B1" w:rsidTr="00DC38D6">
        <w:trPr>
          <w:cnfStyle w:val="000000100000"/>
        </w:trPr>
        <w:tc>
          <w:tcPr>
            <w:cnfStyle w:val="001000000000"/>
            <w:tcW w:w="2093" w:type="dxa"/>
          </w:tcPr>
          <w:p w:rsidR="00DC38D6" w:rsidRPr="00250783" w:rsidRDefault="004864CF" w:rsidP="00392270">
            <w:pPr>
              <w:rPr>
                <w:rFonts w:cstheme="minorHAnsi"/>
                <w:b w:val="0"/>
                <w:lang w:val="en-GB"/>
              </w:rPr>
            </w:pPr>
            <w:r w:rsidRPr="00250783">
              <w:rPr>
                <w:rFonts w:cstheme="minorHAnsi"/>
                <w:b w:val="0"/>
                <w:lang w:val="en-GB"/>
              </w:rPr>
              <w:t>D</w:t>
            </w:r>
            <w:r w:rsidR="00DC38D6" w:rsidRPr="00250783">
              <w:rPr>
                <w:rFonts w:cstheme="minorHAnsi"/>
                <w:b w:val="0"/>
                <w:lang w:val="en-GB"/>
              </w:rPr>
              <w:t>r. F. Eijkenaar</w:t>
            </w:r>
          </w:p>
        </w:tc>
        <w:tc>
          <w:tcPr>
            <w:tcW w:w="7117" w:type="dxa"/>
          </w:tcPr>
          <w:p w:rsidR="00DC38D6" w:rsidRPr="00F734A6" w:rsidRDefault="00DC38D6" w:rsidP="00693B6B">
            <w:pPr>
              <w:cnfStyle w:val="000000100000"/>
              <w:rPr>
                <w:rFonts w:cstheme="minorHAnsi"/>
                <w:lang w:val="en-GB"/>
              </w:rPr>
            </w:pPr>
            <w:r w:rsidRPr="00D50DF9">
              <w:rPr>
                <w:rFonts w:cstheme="minorHAnsi"/>
                <w:lang w:val="en-GB"/>
              </w:rPr>
              <w:t xml:space="preserve">Assistant Professor at the </w:t>
            </w:r>
            <w:r w:rsidR="00693B6B" w:rsidRPr="00D50DF9">
              <w:rPr>
                <w:rFonts w:cstheme="minorHAnsi"/>
                <w:lang w:val="en-GB"/>
              </w:rPr>
              <w:t>Erasmus School</w:t>
            </w:r>
            <w:r w:rsidRPr="00F734A6">
              <w:rPr>
                <w:rFonts w:cstheme="minorHAnsi"/>
                <w:lang w:val="en-GB"/>
              </w:rPr>
              <w:t xml:space="preserve"> of Health Policy and Management (iBMG), Erasmus University of Rotterdam, The Netherlands</w:t>
            </w:r>
          </w:p>
        </w:tc>
      </w:tr>
    </w:tbl>
    <w:p w:rsidR="004E34D4" w:rsidRPr="00250783" w:rsidRDefault="004E34D4" w:rsidP="00392270">
      <w:pPr>
        <w:rPr>
          <w:rFonts w:cstheme="minorHAnsi"/>
          <w:b/>
          <w:lang w:val="en-GB"/>
        </w:rPr>
      </w:pPr>
    </w:p>
    <w:p w:rsidR="009C091A" w:rsidRPr="00F734A6" w:rsidRDefault="00A75C74" w:rsidP="00392270">
      <w:pPr>
        <w:rPr>
          <w:rFonts w:cstheme="minorHAnsi"/>
          <w:b/>
          <w:lang w:val="en-GB"/>
        </w:rPr>
      </w:pPr>
      <w:r w:rsidRPr="00250783">
        <w:rPr>
          <w:rFonts w:cstheme="minorHAnsi"/>
          <w:b/>
          <w:lang w:val="en-GB"/>
        </w:rPr>
        <w:t>4</w:t>
      </w:r>
      <w:r w:rsidR="007C72B7" w:rsidRPr="00D50DF9">
        <w:rPr>
          <w:rFonts w:cstheme="minorHAnsi"/>
          <w:b/>
          <w:lang w:val="en-GB"/>
        </w:rPr>
        <w:t xml:space="preserve">. </w:t>
      </w:r>
      <w:r w:rsidR="000E20D7" w:rsidRPr="00D50DF9">
        <w:rPr>
          <w:rFonts w:cstheme="minorHAnsi"/>
          <w:b/>
          <w:lang w:val="en-GB"/>
        </w:rPr>
        <w:t>Quality</w:t>
      </w:r>
      <w:r w:rsidR="007C72B7" w:rsidRPr="00F734A6">
        <w:rPr>
          <w:rFonts w:cstheme="minorHAnsi"/>
          <w:b/>
          <w:lang w:val="en-GB"/>
        </w:rPr>
        <w:t xml:space="preserve"> </w:t>
      </w:r>
      <w:r w:rsidR="000E20D7" w:rsidRPr="00F734A6">
        <w:rPr>
          <w:rFonts w:cstheme="minorHAnsi"/>
          <w:b/>
          <w:lang w:val="en-GB"/>
        </w:rPr>
        <w:t>assessment</w:t>
      </w:r>
      <w:r w:rsidR="007C72B7" w:rsidRPr="00F734A6">
        <w:rPr>
          <w:rFonts w:cstheme="minorHAnsi"/>
          <w:b/>
          <w:lang w:val="en-GB"/>
        </w:rPr>
        <w:t xml:space="preserve"> score</w:t>
      </w:r>
    </w:p>
    <w:tbl>
      <w:tblPr>
        <w:tblStyle w:val="LightShading-Accent2"/>
        <w:tblW w:w="5031" w:type="pct"/>
        <w:tblLayout w:type="fixed"/>
        <w:tblLook w:val="04A0"/>
      </w:tblPr>
      <w:tblGrid>
        <w:gridCol w:w="2657"/>
        <w:gridCol w:w="852"/>
        <w:gridCol w:w="1157"/>
        <w:gridCol w:w="1159"/>
        <w:gridCol w:w="1157"/>
        <w:gridCol w:w="1164"/>
        <w:gridCol w:w="1198"/>
      </w:tblGrid>
      <w:tr w:rsidR="000F101A" w:rsidRPr="00250783" w:rsidTr="007F369C">
        <w:trPr>
          <w:cnfStyle w:val="100000000000"/>
        </w:trPr>
        <w:tc>
          <w:tcPr>
            <w:cnfStyle w:val="001000000000"/>
            <w:tcW w:w="1422" w:type="pct"/>
            <w:vMerge w:val="restart"/>
            <w:tcBorders>
              <w:left w:val="single" w:sz="8" w:space="0" w:color="C0504D" w:themeColor="accent2"/>
              <w:right w:val="single" w:sz="8" w:space="0" w:color="C0504D" w:themeColor="accent2"/>
            </w:tcBorders>
          </w:tcPr>
          <w:p w:rsidR="00D649FC" w:rsidRPr="00F734A6" w:rsidRDefault="00D649FC" w:rsidP="00D649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sz w:val="16"/>
                <w:szCs w:val="16"/>
                <w:lang w:val="en-GB"/>
              </w:rPr>
              <w:t xml:space="preserve">Quantitative studies </w:t>
            </w:r>
          </w:p>
          <w:p w:rsidR="0062762D" w:rsidRPr="00F734A6" w:rsidRDefault="00D649FC" w:rsidP="00D649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sz w:val="16"/>
                <w:szCs w:val="16"/>
                <w:lang w:val="en-GB"/>
              </w:rPr>
              <w:t>(Downs &amp; Black score)</w:t>
            </w:r>
          </w:p>
        </w:tc>
        <w:tc>
          <w:tcPr>
            <w:tcW w:w="456" w:type="pct"/>
            <w:vMerge w:val="restart"/>
            <w:tcBorders>
              <w:left w:val="single" w:sz="8" w:space="0" w:color="C0504D" w:themeColor="accent2"/>
              <w:bottom w:val="nil"/>
              <w:right w:val="single" w:sz="8" w:space="0" w:color="C0504D" w:themeColor="accent2"/>
            </w:tcBorders>
          </w:tcPr>
          <w:p w:rsidR="0062762D" w:rsidRPr="00F734A6" w:rsidRDefault="004864CF" w:rsidP="00392270">
            <w:pPr>
              <w:cnfStyle w:val="100000000000"/>
              <w:rPr>
                <w:rFonts w:cstheme="minorHAnsi"/>
                <w:b w:val="0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 w:val="0"/>
                <w:sz w:val="16"/>
                <w:szCs w:val="16"/>
                <w:lang w:val="en-GB"/>
              </w:rPr>
              <w:t>T</w:t>
            </w:r>
            <w:r w:rsidR="00CC75F1" w:rsidRPr="00F734A6">
              <w:rPr>
                <w:rFonts w:cstheme="minorHAnsi"/>
                <w:b w:val="0"/>
                <w:sz w:val="16"/>
                <w:szCs w:val="16"/>
                <w:lang w:val="en-GB"/>
              </w:rPr>
              <w:t xml:space="preserve">otal </w:t>
            </w:r>
            <w:r w:rsidR="0062762D" w:rsidRPr="00F734A6">
              <w:rPr>
                <w:rFonts w:cstheme="minorHAnsi"/>
                <w:b w:val="0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3122" w:type="pct"/>
            <w:gridSpan w:val="5"/>
            <w:tcBorders>
              <w:left w:val="single" w:sz="8" w:space="0" w:color="C0504D" w:themeColor="accent2"/>
              <w:right w:val="single" w:sz="8" w:space="0" w:color="C0504D" w:themeColor="accent2"/>
            </w:tcBorders>
          </w:tcPr>
          <w:p w:rsidR="0062762D" w:rsidRPr="00F734A6" w:rsidRDefault="004864CF" w:rsidP="00392270">
            <w:pPr>
              <w:cnfStyle w:val="100000000000"/>
              <w:rPr>
                <w:rFonts w:cstheme="minorHAnsi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sz w:val="16"/>
                <w:szCs w:val="16"/>
                <w:lang w:val="en-GB"/>
              </w:rPr>
              <w:t>S</w:t>
            </w:r>
            <w:r w:rsidR="0062762D" w:rsidRPr="00F734A6">
              <w:rPr>
                <w:rFonts w:cstheme="minorHAnsi"/>
                <w:sz w:val="16"/>
                <w:szCs w:val="16"/>
                <w:lang w:val="en-GB"/>
              </w:rPr>
              <w:t>cores on individual items</w:t>
            </w:r>
          </w:p>
        </w:tc>
      </w:tr>
      <w:tr w:rsidR="000F101A" w:rsidRPr="00250783" w:rsidTr="007F369C">
        <w:trPr>
          <w:cnfStyle w:val="000000100000"/>
        </w:trPr>
        <w:tc>
          <w:tcPr>
            <w:cnfStyle w:val="001000000000"/>
            <w:tcW w:w="1422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0F101A" w:rsidP="000F101A">
            <w:pPr>
              <w:rPr>
                <w:rFonts w:cstheme="min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vMerge/>
            <w:tcBorders>
              <w:top w:val="nil"/>
              <w:left w:val="single" w:sz="8" w:space="0" w:color="C0504D" w:themeColor="accent2"/>
              <w:bottom w:val="nil"/>
              <w:right w:val="single" w:sz="8" w:space="0" w:color="C0504D" w:themeColor="accent2"/>
            </w:tcBorders>
          </w:tcPr>
          <w:p w:rsidR="000F101A" w:rsidRPr="00F734A6" w:rsidRDefault="000F101A" w:rsidP="00392270">
            <w:pPr>
              <w:cnfStyle w:val="00000010000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nil"/>
              <w:right w:val="single" w:sz="8" w:space="0" w:color="C0504D" w:themeColor="accent2"/>
            </w:tcBorders>
            <w:shd w:val="clear" w:color="auto" w:fill="FFFFFF" w:themeFill="background1"/>
          </w:tcPr>
          <w:p w:rsidR="000F101A" w:rsidRPr="00F734A6" w:rsidRDefault="004864CF" w:rsidP="00392270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R</w:t>
            </w:r>
            <w:r w:rsidR="000F101A" w:rsidRPr="00F734A6">
              <w:rPr>
                <w:rFonts w:cstheme="minorHAnsi"/>
                <w:b/>
                <w:sz w:val="16"/>
                <w:szCs w:val="16"/>
                <w:lang w:val="en-GB"/>
              </w:rPr>
              <w:t>eporting</w:t>
            </w:r>
            <w:r w:rsidR="004E2B9D" w:rsidRPr="00F734A6">
              <w:rPr>
                <w:rFonts w:cstheme="minorHAnsi"/>
                <w:b/>
                <w:sz w:val="16"/>
                <w:szCs w:val="16"/>
                <w:lang w:val="en-GB"/>
              </w:rPr>
              <w:br/>
            </w:r>
            <w:r w:rsidR="004E2B9D" w:rsidRPr="00F734A6">
              <w:rPr>
                <w:rFonts w:cstheme="minorHAnsi"/>
                <w:i/>
                <w:sz w:val="16"/>
                <w:szCs w:val="16"/>
                <w:lang w:val="en-GB"/>
              </w:rPr>
              <w:br/>
              <w:t>(max 11)</w:t>
            </w:r>
          </w:p>
        </w:tc>
        <w:tc>
          <w:tcPr>
            <w:tcW w:w="620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0F101A" w:rsidRPr="00F734A6" w:rsidRDefault="004864CF" w:rsidP="00392270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E</w:t>
            </w:r>
            <w:r w:rsidR="000F101A" w:rsidRPr="00F734A6">
              <w:rPr>
                <w:rFonts w:cstheme="minorHAnsi"/>
                <w:b/>
                <w:sz w:val="16"/>
                <w:szCs w:val="16"/>
                <w:lang w:val="en-GB"/>
              </w:rPr>
              <w:t>xternal validity</w:t>
            </w:r>
            <w:r w:rsidR="004E2B9D" w:rsidRPr="00F734A6">
              <w:rPr>
                <w:rFonts w:cstheme="minorHAnsi"/>
                <w:b/>
                <w:sz w:val="16"/>
                <w:szCs w:val="16"/>
                <w:lang w:val="en-GB"/>
              </w:rPr>
              <w:br/>
            </w:r>
            <w:r w:rsidR="004E2B9D" w:rsidRPr="00F734A6">
              <w:rPr>
                <w:rFonts w:cstheme="minorHAnsi"/>
                <w:i/>
                <w:sz w:val="16"/>
                <w:szCs w:val="16"/>
                <w:lang w:val="en-GB"/>
              </w:rPr>
              <w:t>(max 3)</w:t>
            </w:r>
          </w:p>
        </w:tc>
        <w:tc>
          <w:tcPr>
            <w:tcW w:w="1242" w:type="pct"/>
            <w:gridSpan w:val="2"/>
            <w:tcBorders>
              <w:top w:val="single" w:sz="8" w:space="0" w:color="C0504D" w:themeColor="accent2"/>
              <w:left w:val="single" w:sz="8" w:space="0" w:color="C0504D" w:themeColor="accent2"/>
              <w:bottom w:val="nil"/>
              <w:right w:val="single" w:sz="8" w:space="0" w:color="C0504D" w:themeColor="accent2"/>
            </w:tcBorders>
            <w:shd w:val="clear" w:color="auto" w:fill="FFFFFF" w:themeFill="background1"/>
          </w:tcPr>
          <w:p w:rsidR="000F101A" w:rsidRPr="00F734A6" w:rsidRDefault="004864CF" w:rsidP="000F101A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I</w:t>
            </w:r>
            <w:r w:rsidR="000F101A" w:rsidRPr="00F734A6">
              <w:rPr>
                <w:rFonts w:cstheme="minorHAnsi"/>
                <w:b/>
                <w:sz w:val="16"/>
                <w:szCs w:val="16"/>
                <w:lang w:val="en-GB"/>
              </w:rPr>
              <w:t>nternal validity</w:t>
            </w:r>
          </w:p>
        </w:tc>
        <w:tc>
          <w:tcPr>
            <w:tcW w:w="641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0F101A" w:rsidRPr="00F734A6" w:rsidRDefault="004864CF" w:rsidP="00392270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P</w:t>
            </w:r>
            <w:r w:rsidR="000F101A" w:rsidRPr="00F734A6">
              <w:rPr>
                <w:rFonts w:cstheme="minorHAnsi"/>
                <w:b/>
                <w:sz w:val="16"/>
                <w:szCs w:val="16"/>
                <w:lang w:val="en-GB"/>
              </w:rPr>
              <w:t>ower</w:t>
            </w:r>
            <w:r w:rsidR="004E2B9D" w:rsidRPr="00F734A6">
              <w:rPr>
                <w:rFonts w:cstheme="minorHAnsi"/>
                <w:b/>
                <w:sz w:val="16"/>
                <w:szCs w:val="16"/>
                <w:lang w:val="en-GB"/>
              </w:rPr>
              <w:br/>
            </w:r>
            <w:r w:rsidR="004E2B9D" w:rsidRPr="00F734A6">
              <w:rPr>
                <w:rFonts w:cstheme="minorHAnsi"/>
                <w:i/>
                <w:sz w:val="16"/>
                <w:szCs w:val="16"/>
                <w:lang w:val="en-GB"/>
              </w:rPr>
              <w:br/>
              <w:t>(max 5)</w:t>
            </w:r>
          </w:p>
        </w:tc>
      </w:tr>
      <w:tr w:rsidR="000F101A" w:rsidRPr="00250783" w:rsidTr="007F369C">
        <w:trPr>
          <w:trHeight w:val="80"/>
        </w:trPr>
        <w:tc>
          <w:tcPr>
            <w:cnfStyle w:val="001000000000"/>
            <w:tcW w:w="1422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0F101A" w:rsidP="000F101A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6" w:type="pct"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4E2B9D" w:rsidP="00392270">
            <w:pPr>
              <w:cnfStyle w:val="000000000000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i/>
                <w:sz w:val="16"/>
                <w:szCs w:val="16"/>
                <w:lang w:val="en-GB"/>
              </w:rPr>
              <w:br/>
              <w:t>(max 32)</w:t>
            </w:r>
          </w:p>
        </w:tc>
        <w:tc>
          <w:tcPr>
            <w:tcW w:w="619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0F101A" w:rsidP="00392270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620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0F101A" w:rsidP="00392270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619" w:type="pc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4864CF" w:rsidP="00392270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B</w:t>
            </w:r>
            <w:r w:rsidR="000F101A" w:rsidRPr="00F734A6">
              <w:rPr>
                <w:rFonts w:cstheme="minorHAnsi"/>
                <w:b/>
                <w:sz w:val="16"/>
                <w:szCs w:val="16"/>
                <w:lang w:val="en-GB"/>
              </w:rPr>
              <w:t>ias</w:t>
            </w:r>
            <w:r w:rsidR="004E2B9D" w:rsidRPr="00F734A6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="004E2B9D" w:rsidRPr="00F734A6">
              <w:rPr>
                <w:rFonts w:cstheme="minorHAnsi"/>
                <w:b/>
                <w:sz w:val="16"/>
                <w:szCs w:val="16"/>
                <w:lang w:val="en-GB"/>
              </w:rPr>
              <w:br/>
            </w:r>
            <w:r w:rsidR="004E2B9D" w:rsidRPr="00F734A6">
              <w:rPr>
                <w:rFonts w:cstheme="minorHAnsi"/>
                <w:i/>
                <w:sz w:val="16"/>
                <w:szCs w:val="16"/>
                <w:lang w:val="en-GB"/>
              </w:rPr>
              <w:t>(max 7)</w:t>
            </w:r>
          </w:p>
        </w:tc>
        <w:tc>
          <w:tcPr>
            <w:tcW w:w="623" w:type="pc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250783" w:rsidRDefault="004864CF" w:rsidP="00392270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C</w:t>
            </w:r>
            <w:r w:rsidR="000F101A" w:rsidRPr="00F734A6">
              <w:rPr>
                <w:rFonts w:cstheme="minorHAnsi"/>
                <w:b/>
                <w:sz w:val="16"/>
                <w:szCs w:val="16"/>
                <w:lang w:val="en-GB"/>
              </w:rPr>
              <w:t>onfounding</w:t>
            </w:r>
            <w:r w:rsidR="004E2B9D" w:rsidRPr="00F734A6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="004E2B9D" w:rsidRPr="00250783">
              <w:rPr>
                <w:rFonts w:cstheme="minorHAnsi"/>
                <w:i/>
                <w:sz w:val="16"/>
                <w:szCs w:val="16"/>
                <w:lang w:val="en-GB"/>
              </w:rPr>
              <w:t>(max 6)</w:t>
            </w:r>
          </w:p>
        </w:tc>
        <w:tc>
          <w:tcPr>
            <w:tcW w:w="641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0F101A" w:rsidRPr="00F734A6" w:rsidRDefault="000F101A" w:rsidP="00392270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  <w:tcBorders>
              <w:top w:val="single" w:sz="8" w:space="0" w:color="C0504D" w:themeColor="accent2"/>
            </w:tcBorders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Afendulis 2014</w:t>
            </w:r>
          </w:p>
        </w:tc>
        <w:tc>
          <w:tcPr>
            <w:tcW w:w="456" w:type="pct"/>
            <w:tcBorders>
              <w:top w:val="single" w:sz="8" w:space="0" w:color="C0504D" w:themeColor="accent2"/>
            </w:tcBorders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  <w:tcBorders>
              <w:top w:val="single" w:sz="8" w:space="0" w:color="C0504D" w:themeColor="accent2"/>
            </w:tcBorders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  <w:tcBorders>
              <w:top w:val="single" w:sz="8" w:space="0" w:color="C0504D" w:themeColor="accent2"/>
            </w:tcBorders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  <w:tcBorders>
              <w:top w:val="single" w:sz="8" w:space="0" w:color="C0504D" w:themeColor="accent2"/>
            </w:tcBorders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  <w:tcBorders>
              <w:top w:val="single" w:sz="8" w:space="0" w:color="C0504D" w:themeColor="accent2"/>
            </w:tcBorders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  <w:tcBorders>
              <w:top w:val="single" w:sz="8" w:space="0" w:color="C0504D" w:themeColor="accent2"/>
            </w:tcBorders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Alshamsan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Barry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Bhattacharyya 2008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alikoglu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ampbell 2009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hatfield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4E2B9D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</w:t>
            </w:r>
            <w:r w:rsidR="00AB4E0F"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hien 2010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hien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hien 2014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 xml:space="preserve">Chung 2010a 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hung 2010b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rawley 2009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alton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as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oran 200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oran 2008a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oran 2008b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oran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Doran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Epstein 2014a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Epstein 2014b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Figueroa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Fleetcroft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allagher 2014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emmell 2009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ilman 2015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ravelle 2010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reene 2015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AB4E0F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uthrie 200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Harrison 2014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Jha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ahn 2015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arunaratne 2013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asteridis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endrick 2015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ontopantelis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ontopantelis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ristensen 2013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Kruse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Lee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Lee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lastRenderedPageBreak/>
              <w:t>MacBride-Stewart 2008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cWilliams 2013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ellor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illett 2007a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illett 2007b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illett 2008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illett 2009a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illett 2009b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Nattinger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Nicholas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Ramirez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Ryan 2009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343246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Ryan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Ryan 2014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Ryan 2015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Ryan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erumaga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hah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harp 2013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hih 2014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hlebak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impson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B35F60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</w:t>
            </w:r>
            <w:r w:rsidR="00AB4E0F"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ong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B35F60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</w:t>
            </w:r>
            <w:r w:rsidR="00AB4E0F"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ong 2012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B35F60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</w:t>
            </w:r>
            <w:r w:rsidR="00AB4E0F"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ong 2014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trong 2009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Stuart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Vaghela 2009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Wang 200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Werner 2011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Whalley 2008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Yang 2016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0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649FC" w:rsidRPr="00250783" w:rsidTr="007F369C">
        <w:trPr>
          <w:cnfStyle w:val="000000100000"/>
        </w:trPr>
        <w:tc>
          <w:tcPr>
            <w:cnfStyle w:val="001000000000"/>
            <w:tcW w:w="1422" w:type="pct"/>
          </w:tcPr>
          <w:p w:rsidR="00AB4E0F" w:rsidRPr="00250783" w:rsidRDefault="00AB4E0F" w:rsidP="00AB4E0F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Zhao 2015</w:t>
            </w:r>
          </w:p>
        </w:tc>
        <w:tc>
          <w:tcPr>
            <w:tcW w:w="456" w:type="pct"/>
          </w:tcPr>
          <w:p w:rsidR="00AB4E0F" w:rsidRPr="00250783" w:rsidRDefault="00AB4E0F" w:rsidP="004E2B9D">
            <w:pPr>
              <w:jc w:val="center"/>
              <w:cnfStyle w:val="00000010000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19" w:type="pct"/>
          </w:tcPr>
          <w:p w:rsidR="00AB4E0F" w:rsidRPr="00D50DF9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D50DF9">
              <w:rPr>
                <w:rFonts w:eastAsia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20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19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23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41" w:type="pct"/>
          </w:tcPr>
          <w:p w:rsidR="00AB4E0F" w:rsidRPr="00F734A6" w:rsidRDefault="00AB4E0F" w:rsidP="004E2B9D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0</w:t>
            </w:r>
          </w:p>
        </w:tc>
      </w:tr>
    </w:tbl>
    <w:p w:rsidR="0062762D" w:rsidRPr="00250783" w:rsidRDefault="0062762D" w:rsidP="00392270">
      <w:pPr>
        <w:rPr>
          <w:rFonts w:cstheme="minorHAnsi"/>
          <w:b/>
          <w:lang w:val="en-GB"/>
        </w:rPr>
      </w:pPr>
    </w:p>
    <w:tbl>
      <w:tblPr>
        <w:tblStyle w:val="LightShading-Accent2"/>
        <w:tblW w:w="5000" w:type="pct"/>
        <w:tblLayout w:type="fixed"/>
        <w:tblLook w:val="04A0"/>
      </w:tblPr>
      <w:tblGrid>
        <w:gridCol w:w="2644"/>
        <w:gridCol w:w="580"/>
        <w:gridCol w:w="580"/>
        <w:gridCol w:w="580"/>
        <w:gridCol w:w="579"/>
        <w:gridCol w:w="579"/>
        <w:gridCol w:w="579"/>
        <w:gridCol w:w="579"/>
        <w:gridCol w:w="579"/>
        <w:gridCol w:w="579"/>
        <w:gridCol w:w="1428"/>
      </w:tblGrid>
      <w:tr w:rsidR="00DF0AB1" w:rsidRPr="00250783" w:rsidTr="00DF0AB1">
        <w:trPr>
          <w:cnfStyle w:val="100000000000"/>
        </w:trPr>
        <w:tc>
          <w:tcPr>
            <w:cnfStyle w:val="001000000000"/>
            <w:tcW w:w="1423" w:type="pct"/>
            <w:vMerge w:val="restart"/>
            <w:tcBorders>
              <w:left w:val="single" w:sz="8" w:space="0" w:color="C0504D" w:themeColor="accent2"/>
              <w:right w:val="single" w:sz="8" w:space="0" w:color="C0504D" w:themeColor="accent2"/>
            </w:tcBorders>
          </w:tcPr>
          <w:p w:rsidR="00DF0AB1" w:rsidRPr="00D50DF9" w:rsidRDefault="00DF0AB1" w:rsidP="00D649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50783">
              <w:rPr>
                <w:rFonts w:cstheme="minorHAnsi"/>
                <w:sz w:val="16"/>
                <w:szCs w:val="16"/>
                <w:lang w:val="en-GB"/>
              </w:rPr>
              <w:t xml:space="preserve">Qualitative </w:t>
            </w:r>
            <w:r w:rsidRPr="00D50DF9">
              <w:rPr>
                <w:rFonts w:cstheme="minorHAnsi"/>
                <w:sz w:val="16"/>
                <w:szCs w:val="16"/>
                <w:lang w:val="en-GB"/>
              </w:rPr>
              <w:t>studies</w:t>
            </w:r>
          </w:p>
          <w:p w:rsidR="00DF0AB1" w:rsidRPr="00F734A6" w:rsidRDefault="00DF0AB1" w:rsidP="00D649F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sz w:val="16"/>
                <w:szCs w:val="16"/>
                <w:lang w:val="en-GB"/>
              </w:rPr>
              <w:t>(CASP method)</w:t>
            </w:r>
          </w:p>
        </w:tc>
        <w:tc>
          <w:tcPr>
            <w:tcW w:w="3577" w:type="pct"/>
            <w:gridSpan w:val="10"/>
            <w:tcBorders>
              <w:left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B476C9">
            <w:pPr>
              <w:cnfStyle w:val="100000000000"/>
              <w:rPr>
                <w:rFonts w:cstheme="minorHAnsi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sz w:val="16"/>
                <w:szCs w:val="16"/>
                <w:lang w:val="en-GB"/>
              </w:rPr>
              <w:t xml:space="preserve">scores on individual items </w:t>
            </w:r>
          </w:p>
        </w:tc>
      </w:tr>
      <w:tr w:rsidR="00DF0AB1" w:rsidRPr="00250783" w:rsidTr="00DF0AB1">
        <w:trPr>
          <w:cnfStyle w:val="000000100000"/>
          <w:trHeight w:val="195"/>
        </w:trPr>
        <w:tc>
          <w:tcPr>
            <w:cnfStyle w:val="001000000000"/>
            <w:tcW w:w="1423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rPr>
                <w:rFonts w:cstheme="min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nil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769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DF0AB1" w:rsidRPr="00F734A6" w:rsidRDefault="00DF0AB1" w:rsidP="00D649FC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10</w:t>
            </w:r>
          </w:p>
        </w:tc>
      </w:tr>
      <w:tr w:rsidR="00DF0AB1" w:rsidRPr="00250783" w:rsidTr="00DF0AB1">
        <w:trPr>
          <w:trHeight w:val="195"/>
        </w:trPr>
        <w:tc>
          <w:tcPr>
            <w:cnfStyle w:val="001000000000"/>
            <w:tcW w:w="1423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769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DF0AB1" w:rsidRPr="00F734A6" w:rsidRDefault="00DF0AB1" w:rsidP="00D649FC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DF0AB1" w:rsidRPr="00250783" w:rsidTr="00DF0AB1">
        <w:trPr>
          <w:cnfStyle w:val="000000100000"/>
        </w:trPr>
        <w:tc>
          <w:tcPr>
            <w:cnfStyle w:val="001000000000"/>
            <w:tcW w:w="1423" w:type="pct"/>
            <w:tcBorders>
              <w:top w:val="single" w:sz="8" w:space="0" w:color="C0504D" w:themeColor="accent2"/>
            </w:tcBorders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ampbell 2008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D50DF9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  <w:tcBorders>
              <w:top w:val="single" w:sz="8" w:space="0" w:color="C0504D" w:themeColor="accent2"/>
            </w:tcBorders>
          </w:tcPr>
          <w:p w:rsidR="00DF0AB1" w:rsidRPr="00F734A6" w:rsidRDefault="00603CC9" w:rsidP="00603CC9">
            <w:pPr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highly valuable</w:t>
            </w:r>
          </w:p>
        </w:tc>
      </w:tr>
      <w:tr w:rsidR="00DF0AB1" w:rsidRPr="00250783" w:rsidTr="00DF0AB1"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Chien 2016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limited</w:t>
            </w:r>
          </w:p>
        </w:tc>
      </w:tr>
      <w:tr w:rsidR="00DF0AB1" w:rsidRPr="00250783" w:rsidTr="00DF0AB1">
        <w:trPr>
          <w:cnfStyle w:val="000000100000"/>
        </w:trPr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Edwards 2007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valuable</w:t>
            </w:r>
          </w:p>
        </w:tc>
      </w:tr>
      <w:tr w:rsidR="00DF0AB1" w:rsidRPr="00250783" w:rsidTr="00DF0AB1"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Hannon 2012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limited</w:t>
            </w:r>
          </w:p>
        </w:tc>
      </w:tr>
      <w:tr w:rsidR="00DF0AB1" w:rsidRPr="00250783" w:rsidTr="00DF0AB1">
        <w:trPr>
          <w:cnfStyle w:val="000000100000"/>
        </w:trPr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Lester 2013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valuable</w:t>
            </w:r>
          </w:p>
        </w:tc>
      </w:tr>
      <w:tr w:rsidR="00DF0AB1" w:rsidRPr="00250783" w:rsidTr="00DF0AB1"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aisey 2008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limited</w:t>
            </w:r>
          </w:p>
        </w:tc>
      </w:tr>
      <w:tr w:rsidR="00DF0AB1" w:rsidRPr="00250783" w:rsidTr="00DF0AB1">
        <w:trPr>
          <w:cnfStyle w:val="000000100000"/>
        </w:trPr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cDonald 2009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valuable</w:t>
            </w:r>
          </w:p>
        </w:tc>
      </w:tr>
      <w:tr w:rsidR="00DF0AB1" w:rsidRPr="00250783" w:rsidTr="00DF0AB1">
        <w:tc>
          <w:tcPr>
            <w:cnfStyle w:val="001000000000"/>
            <w:tcW w:w="1423" w:type="pct"/>
          </w:tcPr>
          <w:p w:rsidR="00DF0AB1" w:rsidRPr="00250783" w:rsidRDefault="00DF0AB1" w:rsidP="00D649FC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Norman 2014</w:t>
            </w:r>
          </w:p>
        </w:tc>
        <w:tc>
          <w:tcPr>
            <w:tcW w:w="312" w:type="pct"/>
          </w:tcPr>
          <w:p w:rsidR="00DF0AB1" w:rsidRPr="00D50DF9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</w:tcPr>
          <w:p w:rsidR="00DF0AB1" w:rsidRPr="00F734A6" w:rsidRDefault="00603CC9" w:rsidP="00D649FC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769" w:type="pct"/>
          </w:tcPr>
          <w:p w:rsidR="00DF0AB1" w:rsidRPr="00F734A6" w:rsidRDefault="00603CC9" w:rsidP="00603CC9">
            <w:pPr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limited</w:t>
            </w:r>
          </w:p>
        </w:tc>
      </w:tr>
    </w:tbl>
    <w:p w:rsidR="00D649FC" w:rsidRPr="00250783" w:rsidRDefault="00D649FC" w:rsidP="00392270">
      <w:pPr>
        <w:rPr>
          <w:rFonts w:cstheme="minorHAnsi"/>
          <w:b/>
          <w:lang w:val="en-GB"/>
        </w:rPr>
      </w:pPr>
    </w:p>
    <w:tbl>
      <w:tblPr>
        <w:tblStyle w:val="LightShading-Accent2"/>
        <w:tblW w:w="5000" w:type="pct"/>
        <w:tblLayout w:type="fixed"/>
        <w:tblLook w:val="04A0"/>
      </w:tblPr>
      <w:tblGrid>
        <w:gridCol w:w="2649"/>
        <w:gridCol w:w="580"/>
        <w:gridCol w:w="580"/>
        <w:gridCol w:w="579"/>
        <w:gridCol w:w="579"/>
        <w:gridCol w:w="579"/>
        <w:gridCol w:w="942"/>
        <w:gridCol w:w="852"/>
        <w:gridCol w:w="568"/>
        <w:gridCol w:w="709"/>
        <w:gridCol w:w="669"/>
      </w:tblGrid>
      <w:tr w:rsidR="00603CC9" w:rsidRPr="00250783" w:rsidTr="00603CC9">
        <w:trPr>
          <w:cnfStyle w:val="100000000000"/>
        </w:trPr>
        <w:tc>
          <w:tcPr>
            <w:cnfStyle w:val="001000000000"/>
            <w:tcW w:w="1426" w:type="pct"/>
            <w:vMerge w:val="restart"/>
            <w:tcBorders>
              <w:left w:val="single" w:sz="8" w:space="0" w:color="C0504D" w:themeColor="accent2"/>
              <w:right w:val="single" w:sz="8" w:space="0" w:color="C0504D" w:themeColor="accent2"/>
            </w:tcBorders>
          </w:tcPr>
          <w:p w:rsidR="00603CC9" w:rsidRPr="00250783" w:rsidRDefault="00603CC9" w:rsidP="0082385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50783">
              <w:rPr>
                <w:rFonts w:cstheme="minorHAnsi"/>
                <w:sz w:val="16"/>
                <w:szCs w:val="16"/>
                <w:lang w:val="en-GB"/>
              </w:rPr>
              <w:t>Reviews</w:t>
            </w:r>
          </w:p>
          <w:p w:rsidR="00603CC9" w:rsidRPr="00D50DF9" w:rsidRDefault="00603CC9" w:rsidP="00823851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D50DF9">
              <w:rPr>
                <w:rFonts w:cstheme="minorHAnsi"/>
                <w:sz w:val="16"/>
                <w:szCs w:val="16"/>
                <w:lang w:val="en-GB"/>
              </w:rPr>
              <w:t>(CASP method)</w:t>
            </w:r>
          </w:p>
        </w:tc>
        <w:tc>
          <w:tcPr>
            <w:tcW w:w="3574" w:type="pct"/>
            <w:gridSpan w:val="10"/>
            <w:tcBorders>
              <w:left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B476C9">
            <w:pPr>
              <w:cnfStyle w:val="100000000000"/>
              <w:rPr>
                <w:rFonts w:cstheme="minorHAnsi"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sz w:val="16"/>
                <w:szCs w:val="16"/>
                <w:lang w:val="en-GB"/>
              </w:rPr>
              <w:t xml:space="preserve">scores on individual items </w:t>
            </w:r>
          </w:p>
        </w:tc>
      </w:tr>
      <w:tr w:rsidR="00603CC9" w:rsidRPr="00250783" w:rsidTr="00603CC9">
        <w:trPr>
          <w:cnfStyle w:val="000000100000"/>
          <w:trHeight w:val="195"/>
        </w:trPr>
        <w:tc>
          <w:tcPr>
            <w:cnfStyle w:val="001000000000"/>
            <w:tcW w:w="1426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rPr>
                <w:rFonts w:cstheme="minorHAnsi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nil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31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507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459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306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382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jc w:val="center"/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361" w:type="pct"/>
            <w:vMerge w:val="restart"/>
            <w:tcBorders>
              <w:top w:val="single" w:sz="8" w:space="0" w:color="C0504D" w:themeColor="accent2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  <w:shd w:val="clear" w:color="auto" w:fill="FFFFFF" w:themeFill="background1"/>
          </w:tcPr>
          <w:p w:rsidR="00603CC9" w:rsidRPr="00F734A6" w:rsidRDefault="00603CC9" w:rsidP="00823851">
            <w:pPr>
              <w:cnfStyle w:val="000000100000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F734A6">
              <w:rPr>
                <w:rFonts w:cstheme="minorHAnsi"/>
                <w:b/>
                <w:sz w:val="16"/>
                <w:szCs w:val="16"/>
                <w:lang w:val="en-GB"/>
              </w:rPr>
              <w:t>10</w:t>
            </w:r>
          </w:p>
        </w:tc>
      </w:tr>
      <w:tr w:rsidR="00603CC9" w:rsidRPr="00250783" w:rsidTr="00603CC9">
        <w:trPr>
          <w:trHeight w:val="195"/>
        </w:trPr>
        <w:tc>
          <w:tcPr>
            <w:cnfStyle w:val="001000000000"/>
            <w:tcW w:w="1426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rPr>
                <w:rFonts w:ascii="Calibri" w:hAnsi="Calibri"/>
                <w:b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1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459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06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82" w:type="pct"/>
            <w:vMerge/>
            <w:tcBorders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vMerge/>
            <w:tcBorders>
              <w:top w:val="nil"/>
              <w:left w:val="single" w:sz="8" w:space="0" w:color="C0504D" w:themeColor="accent2"/>
              <w:bottom w:val="single" w:sz="8" w:space="0" w:color="C0504D" w:themeColor="accent2"/>
              <w:right w:val="single" w:sz="8" w:space="0" w:color="C0504D" w:themeColor="accent2"/>
            </w:tcBorders>
          </w:tcPr>
          <w:p w:rsidR="00603CC9" w:rsidRPr="00F734A6" w:rsidRDefault="00603CC9" w:rsidP="00823851">
            <w:pPr>
              <w:cnfStyle w:val="000000000000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</w:tr>
      <w:tr w:rsidR="00603CC9" w:rsidRPr="00250783" w:rsidTr="00603CC9">
        <w:trPr>
          <w:cnfStyle w:val="000000100000"/>
        </w:trPr>
        <w:tc>
          <w:tcPr>
            <w:cnfStyle w:val="001000000000"/>
            <w:tcW w:w="1426" w:type="pct"/>
            <w:tcBorders>
              <w:top w:val="single" w:sz="8" w:space="0" w:color="C0504D" w:themeColor="accent2"/>
            </w:tcBorders>
          </w:tcPr>
          <w:p w:rsidR="00603CC9" w:rsidRPr="00250783" w:rsidRDefault="00603CC9" w:rsidP="00823851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Gillam 2012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603CC9" w:rsidRPr="00D50DF9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507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learly described</w:t>
            </w:r>
          </w:p>
        </w:tc>
        <w:tc>
          <w:tcPr>
            <w:tcW w:w="459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06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82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61" w:type="pct"/>
            <w:tcBorders>
              <w:top w:val="single" w:sz="8" w:space="0" w:color="C0504D" w:themeColor="accent2"/>
            </w:tcBorders>
          </w:tcPr>
          <w:p w:rsidR="00603CC9" w:rsidRPr="00F734A6" w:rsidRDefault="00603CC9" w:rsidP="00823851">
            <w:pPr>
              <w:jc w:val="center"/>
              <w:cnfStyle w:val="0000001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603CC9" w:rsidRPr="00250783" w:rsidTr="00603CC9">
        <w:tc>
          <w:tcPr>
            <w:cnfStyle w:val="001000000000"/>
            <w:tcW w:w="1426" w:type="pct"/>
          </w:tcPr>
          <w:p w:rsidR="00603CC9" w:rsidRPr="00250783" w:rsidRDefault="00603CC9" w:rsidP="00823851">
            <w:pPr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b w:val="0"/>
                <w:sz w:val="16"/>
                <w:szCs w:val="16"/>
                <w:lang w:val="en-GB"/>
              </w:rPr>
              <w:t>Mehrotra 2009</w:t>
            </w:r>
          </w:p>
        </w:tc>
        <w:tc>
          <w:tcPr>
            <w:tcW w:w="312" w:type="pct"/>
          </w:tcPr>
          <w:p w:rsidR="00603CC9" w:rsidRPr="00D50DF9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250783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12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12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507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learly described</w:t>
            </w:r>
          </w:p>
        </w:tc>
        <w:tc>
          <w:tcPr>
            <w:tcW w:w="459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06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can't tell</w:t>
            </w:r>
          </w:p>
        </w:tc>
        <w:tc>
          <w:tcPr>
            <w:tcW w:w="382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361" w:type="pct"/>
          </w:tcPr>
          <w:p w:rsidR="00603CC9" w:rsidRPr="00F734A6" w:rsidRDefault="00603CC9" w:rsidP="00823851">
            <w:pPr>
              <w:jc w:val="center"/>
              <w:cnfStyle w:val="000000000000"/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F734A6">
              <w:rPr>
                <w:rFonts w:eastAsia="Times New Roman" w:cs="Times New Roman"/>
                <w:sz w:val="16"/>
                <w:szCs w:val="16"/>
                <w:lang w:val="en-GB"/>
              </w:rPr>
              <w:t>no</w:t>
            </w:r>
          </w:p>
        </w:tc>
      </w:tr>
    </w:tbl>
    <w:p w:rsidR="00D649FC" w:rsidRPr="00250783" w:rsidRDefault="00D649FC" w:rsidP="00392270">
      <w:pPr>
        <w:rPr>
          <w:rFonts w:cstheme="minorHAnsi"/>
          <w:b/>
          <w:lang w:val="en-GB"/>
        </w:rPr>
      </w:pPr>
    </w:p>
    <w:p w:rsidR="00D649FC" w:rsidRPr="00250783" w:rsidRDefault="00D649FC" w:rsidP="00392270">
      <w:pPr>
        <w:rPr>
          <w:rFonts w:cstheme="minorHAnsi"/>
          <w:b/>
          <w:lang w:val="en-GB"/>
        </w:rPr>
      </w:pPr>
    </w:p>
    <w:p w:rsidR="00603CC9" w:rsidRPr="00D50DF9" w:rsidRDefault="00603CC9" w:rsidP="00392270">
      <w:pPr>
        <w:rPr>
          <w:rFonts w:cstheme="minorHAnsi"/>
          <w:b/>
          <w:lang w:val="en-GB"/>
        </w:rPr>
      </w:pPr>
    </w:p>
    <w:p w:rsidR="00603CC9" w:rsidRPr="00F734A6" w:rsidRDefault="00603CC9" w:rsidP="00392270">
      <w:pPr>
        <w:rPr>
          <w:rFonts w:cstheme="minorHAnsi"/>
          <w:b/>
          <w:lang w:val="en-GB"/>
        </w:rPr>
      </w:pPr>
    </w:p>
    <w:p w:rsidR="00925C40" w:rsidRPr="00F734A6" w:rsidRDefault="00D5495B" w:rsidP="00392270">
      <w:pPr>
        <w:rPr>
          <w:rFonts w:cstheme="minorHAnsi"/>
          <w:b/>
          <w:lang w:val="en-GB"/>
        </w:rPr>
      </w:pPr>
      <w:r w:rsidRPr="00F734A6">
        <w:rPr>
          <w:rFonts w:cstheme="minorHAnsi"/>
          <w:b/>
          <w:lang w:val="en-GB"/>
        </w:rPr>
        <w:t>5</w:t>
      </w:r>
      <w:r w:rsidR="00925C40" w:rsidRPr="00F734A6">
        <w:rPr>
          <w:rFonts w:cstheme="minorHAnsi"/>
          <w:b/>
          <w:lang w:val="en-GB"/>
        </w:rPr>
        <w:t xml:space="preserve">. </w:t>
      </w:r>
      <w:r w:rsidR="004864CF" w:rsidRPr="00F734A6">
        <w:rPr>
          <w:rFonts w:cstheme="minorHAnsi"/>
          <w:b/>
          <w:lang w:val="en-GB"/>
        </w:rPr>
        <w:t>L</w:t>
      </w:r>
      <w:r w:rsidR="00925C40" w:rsidRPr="00F734A6">
        <w:rPr>
          <w:rFonts w:cstheme="minorHAnsi"/>
          <w:b/>
          <w:lang w:val="en-GB"/>
        </w:rPr>
        <w:t xml:space="preserve">ist of </w:t>
      </w:r>
      <w:r w:rsidR="00442A70" w:rsidRPr="00F734A6">
        <w:rPr>
          <w:rFonts w:cstheme="minorHAnsi"/>
          <w:b/>
          <w:lang w:val="en-GB"/>
        </w:rPr>
        <w:t xml:space="preserve">29 </w:t>
      </w:r>
      <w:r w:rsidR="00925C40" w:rsidRPr="00F734A6">
        <w:rPr>
          <w:rFonts w:cstheme="minorHAnsi"/>
          <w:b/>
          <w:lang w:val="en-GB"/>
        </w:rPr>
        <w:t xml:space="preserve">identified </w:t>
      </w:r>
      <w:r w:rsidR="00B43AB8" w:rsidRPr="00F734A6">
        <w:rPr>
          <w:rFonts w:cstheme="minorHAnsi"/>
          <w:b/>
          <w:lang w:val="en-GB"/>
        </w:rPr>
        <w:t>OBPMs</w:t>
      </w:r>
    </w:p>
    <w:tbl>
      <w:tblPr>
        <w:tblStyle w:val="LightList-Accent2"/>
        <w:tblW w:w="0" w:type="auto"/>
        <w:tblLook w:val="04A0"/>
      </w:tblPr>
      <w:tblGrid>
        <w:gridCol w:w="5549"/>
        <w:gridCol w:w="1974"/>
        <w:gridCol w:w="1763"/>
      </w:tblGrid>
      <w:tr w:rsidR="00DB7C3A" w:rsidRPr="00250783" w:rsidTr="00DB7C3A">
        <w:trPr>
          <w:cnfStyle w:val="100000000000"/>
        </w:trPr>
        <w:tc>
          <w:tcPr>
            <w:cnfStyle w:val="001000000000"/>
            <w:tcW w:w="7525" w:type="dxa"/>
            <w:gridSpan w:val="2"/>
          </w:tcPr>
          <w:p w:rsidR="00DB7C3A" w:rsidRPr="00F734A6" w:rsidRDefault="00DB7C3A" w:rsidP="0065299B">
            <w:pPr>
              <w:rPr>
                <w:b w:val="0"/>
                <w:lang w:val="en-GB"/>
              </w:rPr>
            </w:pPr>
            <w:r w:rsidRPr="00F734A6">
              <w:rPr>
                <w:b w:val="0"/>
                <w:lang w:val="en-GB"/>
              </w:rPr>
              <w:t xml:space="preserve">List of identified </w:t>
            </w:r>
            <w:r w:rsidR="00B43AB8" w:rsidRPr="00F734A6">
              <w:rPr>
                <w:rFonts w:cstheme="minorHAnsi"/>
                <w:lang w:val="en-GB"/>
              </w:rPr>
              <w:t>OBPMs</w:t>
            </w:r>
          </w:p>
        </w:tc>
        <w:tc>
          <w:tcPr>
            <w:tcW w:w="1763" w:type="dxa"/>
          </w:tcPr>
          <w:p w:rsidR="00DB7C3A" w:rsidRPr="00F734A6" w:rsidRDefault="00DB7C3A" w:rsidP="0065299B">
            <w:pPr>
              <w:cnfStyle w:val="100000000000"/>
              <w:rPr>
                <w:lang w:val="en-GB"/>
              </w:rPr>
            </w:pP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i/>
                <w:lang w:val="en-GB"/>
              </w:rPr>
            </w:pPr>
            <w:r w:rsidRPr="00250783">
              <w:rPr>
                <w:i/>
                <w:lang w:val="en-GB"/>
              </w:rPr>
              <w:t>Model name</w:t>
            </w:r>
          </w:p>
          <w:p w:rsidR="00DB7C3A" w:rsidRPr="00250783" w:rsidRDefault="00DB7C3A" w:rsidP="00DB7C3A">
            <w:pPr>
              <w:rPr>
                <w:i/>
                <w:lang w:val="en-GB"/>
              </w:rPr>
            </w:pPr>
          </w:p>
        </w:tc>
        <w:tc>
          <w:tcPr>
            <w:tcW w:w="1974" w:type="dxa"/>
          </w:tcPr>
          <w:p w:rsidR="00DB7C3A" w:rsidRPr="00D50DF9" w:rsidRDefault="00DB7C3A" w:rsidP="00DB7C3A">
            <w:pPr>
              <w:cnfStyle w:val="000000100000"/>
              <w:rPr>
                <w:b/>
                <w:i/>
                <w:lang w:val="en-GB"/>
              </w:rPr>
            </w:pPr>
            <w:r w:rsidRPr="00D50DF9">
              <w:rPr>
                <w:b/>
                <w:i/>
                <w:lang w:val="en-GB"/>
              </w:rPr>
              <w:t>Country</w:t>
            </w:r>
          </w:p>
        </w:tc>
        <w:tc>
          <w:tcPr>
            <w:tcW w:w="1763" w:type="dxa"/>
          </w:tcPr>
          <w:p w:rsidR="00DB7C3A" w:rsidRPr="00F734A6" w:rsidRDefault="004864CF" w:rsidP="00DB7C3A">
            <w:pPr>
              <w:cnfStyle w:val="000000100000"/>
              <w:rPr>
                <w:b/>
                <w:i/>
                <w:lang w:val="en-GB"/>
              </w:rPr>
            </w:pPr>
            <w:r w:rsidRPr="00F734A6">
              <w:rPr>
                <w:b/>
                <w:i/>
                <w:lang w:val="en-GB"/>
              </w:rPr>
              <w:t>E</w:t>
            </w:r>
            <w:r w:rsidR="00DB7C3A" w:rsidRPr="00F734A6">
              <w:rPr>
                <w:b/>
                <w:i/>
                <w:lang w:val="en-GB"/>
              </w:rPr>
              <w:t>ffect study available?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Alternative Quality Contract (AQC)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 xml:space="preserve">Bridges to Excellence 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Chipra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Commissioning for Quality and Innovation (CQUIN)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Geisinger Health System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General Practitioners Consortiums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Georgia Blues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ealth eHearts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CC6A1E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ome He</w:t>
            </w:r>
            <w:r w:rsidR="00DB7C3A" w:rsidRPr="00250783">
              <w:rPr>
                <w:b w:val="0"/>
                <w:iCs/>
                <w:lang w:val="en-GB"/>
              </w:rPr>
              <w:t>alth P4P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ospital Acquired Conditions Reduction Program (HACRP)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ospital Quality Incentive Demonstration (HQID)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442A70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ospital Readmissions Reduction Plan (HRRP)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Hudson Health Plan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Long Island Health Network P4P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Maryland Hospital Acquired Conditions Program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Medicare shared savings program (MSSP)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442A70" w:rsidRPr="00250783" w:rsidTr="00DB7C3A"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Minnesota nursing home P4P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New Hampshire Accountable Care Organisations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Norway P4P model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Norway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Oregon Salem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c>
          <w:tcPr>
            <w:cnfStyle w:val="001000000000"/>
            <w:tcW w:w="5551" w:type="dxa"/>
          </w:tcPr>
          <w:p w:rsidR="00442A70" w:rsidRPr="003260AE" w:rsidRDefault="00907BFF" w:rsidP="00D403B7">
            <w:pPr>
              <w:pStyle w:val="NoSpacing"/>
              <w:rPr>
                <w:rFonts w:asciiTheme="majorHAnsi" w:eastAsiaTheme="majorEastAsia" w:hAnsiTheme="majorHAnsi" w:cstheme="majorBidi"/>
                <w:b w:val="0"/>
                <w:bCs w:val="0"/>
                <w:color w:val="365F91" w:themeColor="accent1" w:themeShade="BF"/>
                <w:sz w:val="28"/>
                <w:szCs w:val="28"/>
                <w:lang w:val="en-GB"/>
              </w:rPr>
            </w:pPr>
            <w:r w:rsidRPr="003260AE">
              <w:rPr>
                <w:b w:val="0"/>
                <w:lang w:val="en-GB"/>
              </w:rPr>
              <w:t>Pa</w:t>
            </w:r>
            <w:r w:rsidR="003B59BC" w:rsidRPr="003260AE">
              <w:rPr>
                <w:b w:val="0"/>
                <w:lang w:val="en-GB"/>
              </w:rPr>
              <w:t>lo Alto Medical Clinic P4P (PAMC P4P)</w:t>
            </w:r>
          </w:p>
        </w:tc>
        <w:tc>
          <w:tcPr>
            <w:tcW w:w="1974" w:type="dxa"/>
          </w:tcPr>
          <w:p w:rsidR="00442A70" w:rsidRPr="00D50DF9" w:rsidRDefault="00442A70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F734A6" w:rsidRDefault="00442A70" w:rsidP="00DB7C3A">
            <w:pPr>
              <w:cnfStyle w:val="000000000000"/>
              <w:rPr>
                <w:lang w:val="en-GB"/>
              </w:rPr>
            </w:pPr>
            <w:r w:rsidRPr="00F734A6">
              <w:rPr>
                <w:lang w:val="en-GB"/>
              </w:rPr>
              <w:t>yes</w:t>
            </w:r>
          </w:p>
        </w:tc>
      </w:tr>
      <w:tr w:rsidR="00442A70" w:rsidRPr="00250783" w:rsidTr="008A5672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8A5672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Pharmacist P4P</w:t>
            </w:r>
          </w:p>
        </w:tc>
        <w:tc>
          <w:tcPr>
            <w:tcW w:w="1974" w:type="dxa"/>
          </w:tcPr>
          <w:p w:rsidR="00442A70" w:rsidRPr="00250783" w:rsidRDefault="00442A70" w:rsidP="008A5672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8A5672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Pioneer accountable care organisations (Pioneer ACO)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442A70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PROMETHEUS payments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DB7C3A"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Quality Incentive Program end-stage renal disease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  <w:tr w:rsidR="00442A70" w:rsidRPr="00250783" w:rsidTr="008A5672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8A5672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Quality and Outcome Framework</w:t>
            </w:r>
          </w:p>
        </w:tc>
        <w:tc>
          <w:tcPr>
            <w:tcW w:w="1974" w:type="dxa"/>
          </w:tcPr>
          <w:p w:rsidR="00442A70" w:rsidRPr="00250783" w:rsidRDefault="00442A70" w:rsidP="008A5672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K</w:t>
            </w:r>
          </w:p>
        </w:tc>
        <w:tc>
          <w:tcPr>
            <w:tcW w:w="1763" w:type="dxa"/>
          </w:tcPr>
          <w:p w:rsidR="00442A70" w:rsidRPr="00D50DF9" w:rsidRDefault="00442A70" w:rsidP="008A5672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DB7C3A" w:rsidP="00DB7C3A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Value Incentive Program (VIP)</w:t>
            </w:r>
          </w:p>
        </w:tc>
        <w:tc>
          <w:tcPr>
            <w:tcW w:w="1974" w:type="dxa"/>
          </w:tcPr>
          <w:p w:rsidR="00DB7C3A" w:rsidRPr="00D50DF9" w:rsidRDefault="00DB7C3A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Korea</w:t>
            </w:r>
          </w:p>
        </w:tc>
        <w:tc>
          <w:tcPr>
            <w:tcW w:w="1763" w:type="dxa"/>
          </w:tcPr>
          <w:p w:rsidR="00DB7C3A" w:rsidRPr="00F734A6" w:rsidRDefault="00DB7C3A" w:rsidP="00DB7C3A">
            <w:pPr>
              <w:cnfStyle w:val="000000000000"/>
              <w:rPr>
                <w:lang w:val="en-GB"/>
              </w:rPr>
            </w:pPr>
            <w:r w:rsidRPr="00F734A6">
              <w:rPr>
                <w:lang w:val="en-GB"/>
              </w:rPr>
              <w:t>yes</w:t>
            </w:r>
          </w:p>
        </w:tc>
      </w:tr>
      <w:tr w:rsidR="00442A70" w:rsidRPr="00250783" w:rsidTr="00DB7C3A">
        <w:trPr>
          <w:cnfStyle w:val="000000100000"/>
        </w:trPr>
        <w:tc>
          <w:tcPr>
            <w:cnfStyle w:val="001000000000"/>
            <w:tcW w:w="5551" w:type="dxa"/>
          </w:tcPr>
          <w:p w:rsidR="00442A70" w:rsidRPr="00250783" w:rsidRDefault="00442A70" w:rsidP="00DB7C3A">
            <w:pPr>
              <w:rPr>
                <w:b w:val="0"/>
                <w:iCs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Value-Based Purchasing</w:t>
            </w:r>
          </w:p>
        </w:tc>
        <w:tc>
          <w:tcPr>
            <w:tcW w:w="1974" w:type="dxa"/>
          </w:tcPr>
          <w:p w:rsidR="00442A70" w:rsidRPr="00250783" w:rsidRDefault="00442A70" w:rsidP="00DB7C3A">
            <w:pPr>
              <w:cnfStyle w:val="0000001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442A70" w:rsidRPr="00D50DF9" w:rsidRDefault="00442A70" w:rsidP="00DB7C3A">
            <w:pPr>
              <w:cnfStyle w:val="000000100000"/>
              <w:rPr>
                <w:lang w:val="en-GB"/>
              </w:rPr>
            </w:pPr>
            <w:r w:rsidRPr="00D50DF9">
              <w:rPr>
                <w:lang w:val="en-GB"/>
              </w:rPr>
              <w:t>yes</w:t>
            </w:r>
          </w:p>
        </w:tc>
      </w:tr>
      <w:tr w:rsidR="00DB7C3A" w:rsidRPr="00250783" w:rsidTr="00DB7C3A">
        <w:tc>
          <w:tcPr>
            <w:cnfStyle w:val="001000000000"/>
            <w:tcW w:w="5551" w:type="dxa"/>
          </w:tcPr>
          <w:p w:rsidR="00DB7C3A" w:rsidRPr="00250783" w:rsidRDefault="00442A70" w:rsidP="00DB7C3A">
            <w:pPr>
              <w:rPr>
                <w:b w:val="0"/>
                <w:lang w:val="en-GB"/>
              </w:rPr>
            </w:pPr>
            <w:r w:rsidRPr="00250783">
              <w:rPr>
                <w:b w:val="0"/>
                <w:iCs/>
                <w:lang w:val="en-GB"/>
              </w:rPr>
              <w:t>Wellmark IVF P4P</w:t>
            </w:r>
          </w:p>
        </w:tc>
        <w:tc>
          <w:tcPr>
            <w:tcW w:w="1974" w:type="dxa"/>
          </w:tcPr>
          <w:p w:rsidR="00DB7C3A" w:rsidRPr="00250783" w:rsidRDefault="00DB7C3A" w:rsidP="00DB7C3A">
            <w:pPr>
              <w:cnfStyle w:val="000000000000"/>
              <w:rPr>
                <w:lang w:val="en-GB"/>
              </w:rPr>
            </w:pPr>
            <w:r w:rsidRPr="00250783">
              <w:rPr>
                <w:lang w:val="en-GB"/>
              </w:rPr>
              <w:t>USA</w:t>
            </w:r>
          </w:p>
        </w:tc>
        <w:tc>
          <w:tcPr>
            <w:tcW w:w="1763" w:type="dxa"/>
          </w:tcPr>
          <w:p w:rsidR="00DB7C3A" w:rsidRPr="00D50DF9" w:rsidRDefault="00442A70" w:rsidP="00DB7C3A">
            <w:pPr>
              <w:cnfStyle w:val="000000000000"/>
              <w:rPr>
                <w:lang w:val="en-GB"/>
              </w:rPr>
            </w:pPr>
            <w:r w:rsidRPr="00D50DF9">
              <w:rPr>
                <w:lang w:val="en-GB"/>
              </w:rPr>
              <w:t>no</w:t>
            </w:r>
          </w:p>
        </w:tc>
      </w:tr>
    </w:tbl>
    <w:p w:rsidR="00DB10F5" w:rsidRPr="00250783" w:rsidRDefault="00DB10F5" w:rsidP="00392270">
      <w:pPr>
        <w:rPr>
          <w:rFonts w:cstheme="minorHAnsi"/>
          <w:b/>
          <w:lang w:val="en-GB"/>
        </w:rPr>
      </w:pPr>
    </w:p>
    <w:p w:rsidR="001E0DA2" w:rsidRPr="00AE6FF2" w:rsidRDefault="001E0DA2">
      <w:pPr>
        <w:rPr>
          <w:rFonts w:cstheme="minorHAnsi"/>
          <w:b/>
          <w:lang w:val="en-GB"/>
        </w:rPr>
      </w:pPr>
    </w:p>
    <w:sectPr w:rsidR="001E0DA2" w:rsidRPr="00AE6FF2" w:rsidSect="000F10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51C1" w:rsidRDefault="009951C1" w:rsidP="00674CCB">
      <w:pPr>
        <w:spacing w:after="0" w:line="240" w:lineRule="auto"/>
      </w:pPr>
      <w:r>
        <w:separator/>
      </w:r>
    </w:p>
  </w:endnote>
  <w:endnote w:type="continuationSeparator" w:id="0">
    <w:p w:rsidR="009951C1" w:rsidRDefault="009951C1" w:rsidP="00674C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1C1" w:rsidRDefault="009951C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8985251"/>
      <w:docPartObj>
        <w:docPartGallery w:val="Page Numbers (Bottom of Page)"/>
        <w:docPartUnique/>
      </w:docPartObj>
    </w:sdtPr>
    <w:sdtContent>
      <w:p w:rsidR="009951C1" w:rsidRDefault="005219D8">
        <w:pPr>
          <w:pStyle w:val="Footer"/>
          <w:jc w:val="center"/>
        </w:pPr>
        <w:r>
          <w:rPr>
            <w:noProof/>
          </w:rPr>
          <w:fldChar w:fldCharType="begin"/>
        </w:r>
        <w:r w:rsidR="009951C1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B53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51C1" w:rsidRDefault="009951C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1C1" w:rsidRDefault="009951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51C1" w:rsidRDefault="009951C1" w:rsidP="00674CCB">
      <w:pPr>
        <w:spacing w:after="0" w:line="240" w:lineRule="auto"/>
      </w:pPr>
      <w:r>
        <w:separator/>
      </w:r>
    </w:p>
  </w:footnote>
  <w:footnote w:type="continuationSeparator" w:id="0">
    <w:p w:rsidR="009951C1" w:rsidRDefault="009951C1" w:rsidP="00674C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1C1" w:rsidRDefault="009951C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1C1" w:rsidRDefault="009951C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1C1" w:rsidRDefault="009951C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222F6"/>
    <w:multiLevelType w:val="hybridMultilevel"/>
    <w:tmpl w:val="F4FC0946"/>
    <w:lvl w:ilvl="0" w:tplc="A216B46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577B9"/>
    <w:multiLevelType w:val="hybridMultilevel"/>
    <w:tmpl w:val="9F3C6BB8"/>
    <w:lvl w:ilvl="0" w:tplc="0413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2">
    <w:nsid w:val="13CC3511"/>
    <w:multiLevelType w:val="hybridMultilevel"/>
    <w:tmpl w:val="80B8AA7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03B43"/>
    <w:multiLevelType w:val="hybridMultilevel"/>
    <w:tmpl w:val="8F8EC0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4E5D36"/>
    <w:multiLevelType w:val="hybridMultilevel"/>
    <w:tmpl w:val="05C22FC0"/>
    <w:lvl w:ilvl="0" w:tplc="3DE62B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6C3071"/>
    <w:multiLevelType w:val="hybridMultilevel"/>
    <w:tmpl w:val="6D1063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913555"/>
    <w:multiLevelType w:val="hybridMultilevel"/>
    <w:tmpl w:val="6DBAD8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AD4431"/>
    <w:multiLevelType w:val="hybridMultilevel"/>
    <w:tmpl w:val="B2EED5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A02787"/>
    <w:multiLevelType w:val="hybridMultilevel"/>
    <w:tmpl w:val="C2DE4B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6C4541"/>
    <w:multiLevelType w:val="hybridMultilevel"/>
    <w:tmpl w:val="1A102F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99C3168"/>
    <w:multiLevelType w:val="hybridMultilevel"/>
    <w:tmpl w:val="3050BD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CE5713"/>
    <w:multiLevelType w:val="hybridMultilevel"/>
    <w:tmpl w:val="9AF8878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BD3A1C"/>
    <w:multiLevelType w:val="hybridMultilevel"/>
    <w:tmpl w:val="B436327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13001B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0413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413001B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413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413001B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>
    <w:nsid w:val="64556861"/>
    <w:multiLevelType w:val="hybridMultilevel"/>
    <w:tmpl w:val="23D036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AF5646"/>
    <w:multiLevelType w:val="hybridMultilevel"/>
    <w:tmpl w:val="FD38EDD0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F84A648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14"/>
  </w:num>
  <w:num w:numId="4">
    <w:abstractNumId w:val="1"/>
  </w:num>
  <w:num w:numId="5">
    <w:abstractNumId w:val="2"/>
  </w:num>
  <w:num w:numId="6">
    <w:abstractNumId w:val="9"/>
  </w:num>
  <w:num w:numId="7">
    <w:abstractNumId w:val="5"/>
  </w:num>
  <w:num w:numId="8">
    <w:abstractNumId w:val="6"/>
  </w:num>
  <w:num w:numId="9">
    <w:abstractNumId w:val="3"/>
  </w:num>
  <w:num w:numId="10">
    <w:abstractNumId w:val="10"/>
  </w:num>
  <w:num w:numId="11">
    <w:abstractNumId w:val="7"/>
  </w:num>
  <w:num w:numId="12">
    <w:abstractNumId w:val="11"/>
  </w:num>
  <w:num w:numId="13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</w:num>
  <w:num w:numId="16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MathPhys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2270"/>
    <w:rsid w:val="00000F34"/>
    <w:rsid w:val="00001547"/>
    <w:rsid w:val="000017DD"/>
    <w:rsid w:val="00001ABA"/>
    <w:rsid w:val="00001D4E"/>
    <w:rsid w:val="0000291A"/>
    <w:rsid w:val="000030DD"/>
    <w:rsid w:val="000034CE"/>
    <w:rsid w:val="00003C0B"/>
    <w:rsid w:val="00004B41"/>
    <w:rsid w:val="0000673E"/>
    <w:rsid w:val="000072CF"/>
    <w:rsid w:val="00010822"/>
    <w:rsid w:val="00011F7E"/>
    <w:rsid w:val="00013332"/>
    <w:rsid w:val="000134A1"/>
    <w:rsid w:val="00013AFE"/>
    <w:rsid w:val="00013EBB"/>
    <w:rsid w:val="0001424E"/>
    <w:rsid w:val="000151AF"/>
    <w:rsid w:val="0001645A"/>
    <w:rsid w:val="00016838"/>
    <w:rsid w:val="0001718A"/>
    <w:rsid w:val="000176FC"/>
    <w:rsid w:val="00017983"/>
    <w:rsid w:val="0002089D"/>
    <w:rsid w:val="00021B30"/>
    <w:rsid w:val="000226FF"/>
    <w:rsid w:val="0002352D"/>
    <w:rsid w:val="000244ED"/>
    <w:rsid w:val="00026545"/>
    <w:rsid w:val="00026E07"/>
    <w:rsid w:val="00027378"/>
    <w:rsid w:val="000276F8"/>
    <w:rsid w:val="00030396"/>
    <w:rsid w:val="000304EA"/>
    <w:rsid w:val="000331FA"/>
    <w:rsid w:val="00034F1C"/>
    <w:rsid w:val="0004048A"/>
    <w:rsid w:val="000416DC"/>
    <w:rsid w:val="00043715"/>
    <w:rsid w:val="00043E43"/>
    <w:rsid w:val="0004478B"/>
    <w:rsid w:val="00044EEE"/>
    <w:rsid w:val="00045254"/>
    <w:rsid w:val="000452B8"/>
    <w:rsid w:val="0004533F"/>
    <w:rsid w:val="00046349"/>
    <w:rsid w:val="0004688E"/>
    <w:rsid w:val="0004713B"/>
    <w:rsid w:val="00047DD7"/>
    <w:rsid w:val="0005035C"/>
    <w:rsid w:val="00050383"/>
    <w:rsid w:val="00050AFC"/>
    <w:rsid w:val="00051057"/>
    <w:rsid w:val="00053F48"/>
    <w:rsid w:val="000543C8"/>
    <w:rsid w:val="00055CD2"/>
    <w:rsid w:val="000560A4"/>
    <w:rsid w:val="00060ABD"/>
    <w:rsid w:val="00062581"/>
    <w:rsid w:val="0006337A"/>
    <w:rsid w:val="00063A01"/>
    <w:rsid w:val="000651F0"/>
    <w:rsid w:val="00065459"/>
    <w:rsid w:val="000659A7"/>
    <w:rsid w:val="00066902"/>
    <w:rsid w:val="00070D5E"/>
    <w:rsid w:val="0007309B"/>
    <w:rsid w:val="000733B9"/>
    <w:rsid w:val="00074AEE"/>
    <w:rsid w:val="00075579"/>
    <w:rsid w:val="000767E8"/>
    <w:rsid w:val="00076C14"/>
    <w:rsid w:val="0007752A"/>
    <w:rsid w:val="0008023E"/>
    <w:rsid w:val="000824AE"/>
    <w:rsid w:val="00084045"/>
    <w:rsid w:val="0008443B"/>
    <w:rsid w:val="00084CE2"/>
    <w:rsid w:val="00084CEB"/>
    <w:rsid w:val="00084F91"/>
    <w:rsid w:val="00085140"/>
    <w:rsid w:val="00085E4F"/>
    <w:rsid w:val="000919B1"/>
    <w:rsid w:val="00092897"/>
    <w:rsid w:val="0009438F"/>
    <w:rsid w:val="00094B34"/>
    <w:rsid w:val="000953BD"/>
    <w:rsid w:val="00097A10"/>
    <w:rsid w:val="000A3585"/>
    <w:rsid w:val="000A508F"/>
    <w:rsid w:val="000A5604"/>
    <w:rsid w:val="000A5EF6"/>
    <w:rsid w:val="000B1401"/>
    <w:rsid w:val="000B4FDD"/>
    <w:rsid w:val="000C02BF"/>
    <w:rsid w:val="000C05ED"/>
    <w:rsid w:val="000C2043"/>
    <w:rsid w:val="000C28D4"/>
    <w:rsid w:val="000C37D8"/>
    <w:rsid w:val="000C550B"/>
    <w:rsid w:val="000C57CA"/>
    <w:rsid w:val="000C588E"/>
    <w:rsid w:val="000C76CF"/>
    <w:rsid w:val="000C7941"/>
    <w:rsid w:val="000D0C09"/>
    <w:rsid w:val="000D154D"/>
    <w:rsid w:val="000D15AB"/>
    <w:rsid w:val="000D28A1"/>
    <w:rsid w:val="000D3541"/>
    <w:rsid w:val="000D6652"/>
    <w:rsid w:val="000E20D7"/>
    <w:rsid w:val="000E2885"/>
    <w:rsid w:val="000E2901"/>
    <w:rsid w:val="000E42D5"/>
    <w:rsid w:val="000E4E28"/>
    <w:rsid w:val="000F101A"/>
    <w:rsid w:val="000F2AB6"/>
    <w:rsid w:val="000F3145"/>
    <w:rsid w:val="000F32F7"/>
    <w:rsid w:val="000F55E1"/>
    <w:rsid w:val="000F6BD1"/>
    <w:rsid w:val="001003B5"/>
    <w:rsid w:val="00101E05"/>
    <w:rsid w:val="001030D1"/>
    <w:rsid w:val="00104531"/>
    <w:rsid w:val="0010514A"/>
    <w:rsid w:val="00105E2C"/>
    <w:rsid w:val="00105F7C"/>
    <w:rsid w:val="001100EF"/>
    <w:rsid w:val="001135E4"/>
    <w:rsid w:val="00114AB9"/>
    <w:rsid w:val="00115B5C"/>
    <w:rsid w:val="001200B2"/>
    <w:rsid w:val="00120AB2"/>
    <w:rsid w:val="00121CF3"/>
    <w:rsid w:val="00122856"/>
    <w:rsid w:val="00123A7D"/>
    <w:rsid w:val="00123D12"/>
    <w:rsid w:val="00127E82"/>
    <w:rsid w:val="001317D8"/>
    <w:rsid w:val="00133E57"/>
    <w:rsid w:val="00134243"/>
    <w:rsid w:val="00135081"/>
    <w:rsid w:val="001351E3"/>
    <w:rsid w:val="001405D5"/>
    <w:rsid w:val="0014091B"/>
    <w:rsid w:val="00140BC4"/>
    <w:rsid w:val="00140DC1"/>
    <w:rsid w:val="001413EE"/>
    <w:rsid w:val="00141B80"/>
    <w:rsid w:val="00142E96"/>
    <w:rsid w:val="00143F14"/>
    <w:rsid w:val="00143F63"/>
    <w:rsid w:val="001444A5"/>
    <w:rsid w:val="00144DA5"/>
    <w:rsid w:val="00144DB4"/>
    <w:rsid w:val="00144E93"/>
    <w:rsid w:val="0014566E"/>
    <w:rsid w:val="00145AD4"/>
    <w:rsid w:val="001469D3"/>
    <w:rsid w:val="001470CD"/>
    <w:rsid w:val="00147FE9"/>
    <w:rsid w:val="00150CAB"/>
    <w:rsid w:val="001510D5"/>
    <w:rsid w:val="00152BE9"/>
    <w:rsid w:val="001551F0"/>
    <w:rsid w:val="0015581D"/>
    <w:rsid w:val="0015583C"/>
    <w:rsid w:val="00155FF0"/>
    <w:rsid w:val="001565D2"/>
    <w:rsid w:val="00157EDA"/>
    <w:rsid w:val="001600CA"/>
    <w:rsid w:val="00160755"/>
    <w:rsid w:val="00162198"/>
    <w:rsid w:val="001624C9"/>
    <w:rsid w:val="00165CE1"/>
    <w:rsid w:val="001702B1"/>
    <w:rsid w:val="00170F65"/>
    <w:rsid w:val="00172783"/>
    <w:rsid w:val="00172EBC"/>
    <w:rsid w:val="00173F81"/>
    <w:rsid w:val="00175050"/>
    <w:rsid w:val="0017637B"/>
    <w:rsid w:val="00176E7D"/>
    <w:rsid w:val="00177027"/>
    <w:rsid w:val="00180C0B"/>
    <w:rsid w:val="00180E13"/>
    <w:rsid w:val="00181E5E"/>
    <w:rsid w:val="00183B39"/>
    <w:rsid w:val="001853B4"/>
    <w:rsid w:val="00185540"/>
    <w:rsid w:val="001858D9"/>
    <w:rsid w:val="00185E41"/>
    <w:rsid w:val="00186859"/>
    <w:rsid w:val="00190047"/>
    <w:rsid w:val="001906E7"/>
    <w:rsid w:val="0019085B"/>
    <w:rsid w:val="00191A3D"/>
    <w:rsid w:val="00192CE3"/>
    <w:rsid w:val="001952A0"/>
    <w:rsid w:val="001A06B0"/>
    <w:rsid w:val="001A0A79"/>
    <w:rsid w:val="001A2AF4"/>
    <w:rsid w:val="001A2E75"/>
    <w:rsid w:val="001A4F17"/>
    <w:rsid w:val="001A63CA"/>
    <w:rsid w:val="001A6A19"/>
    <w:rsid w:val="001B0917"/>
    <w:rsid w:val="001B1761"/>
    <w:rsid w:val="001B1B90"/>
    <w:rsid w:val="001B3CCF"/>
    <w:rsid w:val="001B7A0E"/>
    <w:rsid w:val="001B7A99"/>
    <w:rsid w:val="001C1093"/>
    <w:rsid w:val="001C1D22"/>
    <w:rsid w:val="001C1D75"/>
    <w:rsid w:val="001C3B3E"/>
    <w:rsid w:val="001C4F9F"/>
    <w:rsid w:val="001C5A5D"/>
    <w:rsid w:val="001C5A87"/>
    <w:rsid w:val="001C643B"/>
    <w:rsid w:val="001C78A1"/>
    <w:rsid w:val="001D0190"/>
    <w:rsid w:val="001D186F"/>
    <w:rsid w:val="001D1A4B"/>
    <w:rsid w:val="001D286D"/>
    <w:rsid w:val="001D3388"/>
    <w:rsid w:val="001D3ED5"/>
    <w:rsid w:val="001D47FD"/>
    <w:rsid w:val="001E09D5"/>
    <w:rsid w:val="001E0CBC"/>
    <w:rsid w:val="001E0DA2"/>
    <w:rsid w:val="001E135B"/>
    <w:rsid w:val="001E1E30"/>
    <w:rsid w:val="001E2B82"/>
    <w:rsid w:val="001E2E58"/>
    <w:rsid w:val="001E3698"/>
    <w:rsid w:val="001E4DD6"/>
    <w:rsid w:val="001E53DD"/>
    <w:rsid w:val="001E5487"/>
    <w:rsid w:val="001E5E2E"/>
    <w:rsid w:val="001E71F9"/>
    <w:rsid w:val="001F077E"/>
    <w:rsid w:val="001F269B"/>
    <w:rsid w:val="001F2F9C"/>
    <w:rsid w:val="001F5B11"/>
    <w:rsid w:val="001F5FA0"/>
    <w:rsid w:val="001F6BC4"/>
    <w:rsid w:val="002017CF"/>
    <w:rsid w:val="00201BFF"/>
    <w:rsid w:val="002036F3"/>
    <w:rsid w:val="00206CCF"/>
    <w:rsid w:val="00210B74"/>
    <w:rsid w:val="0021331D"/>
    <w:rsid w:val="00213C20"/>
    <w:rsid w:val="00214E0F"/>
    <w:rsid w:val="00215877"/>
    <w:rsid w:val="00215C22"/>
    <w:rsid w:val="00216DC3"/>
    <w:rsid w:val="00217710"/>
    <w:rsid w:val="002220CE"/>
    <w:rsid w:val="00222134"/>
    <w:rsid w:val="00224A88"/>
    <w:rsid w:val="002253CE"/>
    <w:rsid w:val="0022610F"/>
    <w:rsid w:val="00227F3E"/>
    <w:rsid w:val="0023014D"/>
    <w:rsid w:val="00232869"/>
    <w:rsid w:val="00232BD2"/>
    <w:rsid w:val="00232C93"/>
    <w:rsid w:val="002346E0"/>
    <w:rsid w:val="00235E5D"/>
    <w:rsid w:val="002373EC"/>
    <w:rsid w:val="002378A9"/>
    <w:rsid w:val="00240035"/>
    <w:rsid w:val="00240AEF"/>
    <w:rsid w:val="00242242"/>
    <w:rsid w:val="0024280A"/>
    <w:rsid w:val="00242A0D"/>
    <w:rsid w:val="00242D83"/>
    <w:rsid w:val="0024568E"/>
    <w:rsid w:val="00250783"/>
    <w:rsid w:val="00251C68"/>
    <w:rsid w:val="00252007"/>
    <w:rsid w:val="00253031"/>
    <w:rsid w:val="0025464A"/>
    <w:rsid w:val="002551C8"/>
    <w:rsid w:val="002572C5"/>
    <w:rsid w:val="00260008"/>
    <w:rsid w:val="00260262"/>
    <w:rsid w:val="002604A3"/>
    <w:rsid w:val="0026186F"/>
    <w:rsid w:val="00262EAF"/>
    <w:rsid w:val="00264273"/>
    <w:rsid w:val="002652CD"/>
    <w:rsid w:val="00265D88"/>
    <w:rsid w:val="00266496"/>
    <w:rsid w:val="00266EFD"/>
    <w:rsid w:val="00267454"/>
    <w:rsid w:val="00270439"/>
    <w:rsid w:val="00270714"/>
    <w:rsid w:val="00273A68"/>
    <w:rsid w:val="00274567"/>
    <w:rsid w:val="00275391"/>
    <w:rsid w:val="00275466"/>
    <w:rsid w:val="002759F0"/>
    <w:rsid w:val="00280C61"/>
    <w:rsid w:val="002811E7"/>
    <w:rsid w:val="00281E0F"/>
    <w:rsid w:val="00281FA3"/>
    <w:rsid w:val="00285A0A"/>
    <w:rsid w:val="00285C23"/>
    <w:rsid w:val="00285C48"/>
    <w:rsid w:val="002868CE"/>
    <w:rsid w:val="0028746A"/>
    <w:rsid w:val="00292193"/>
    <w:rsid w:val="00293F9B"/>
    <w:rsid w:val="00295159"/>
    <w:rsid w:val="00295940"/>
    <w:rsid w:val="002A0DD8"/>
    <w:rsid w:val="002A18FE"/>
    <w:rsid w:val="002A1B48"/>
    <w:rsid w:val="002A1C46"/>
    <w:rsid w:val="002A237B"/>
    <w:rsid w:val="002A2CCD"/>
    <w:rsid w:val="002A3674"/>
    <w:rsid w:val="002A3E5D"/>
    <w:rsid w:val="002A4908"/>
    <w:rsid w:val="002A76B8"/>
    <w:rsid w:val="002A7C36"/>
    <w:rsid w:val="002A7E9F"/>
    <w:rsid w:val="002B2045"/>
    <w:rsid w:val="002B4AD4"/>
    <w:rsid w:val="002B744D"/>
    <w:rsid w:val="002C0AC8"/>
    <w:rsid w:val="002C1004"/>
    <w:rsid w:val="002C1888"/>
    <w:rsid w:val="002C1B25"/>
    <w:rsid w:val="002C74CA"/>
    <w:rsid w:val="002C7FA0"/>
    <w:rsid w:val="002D0222"/>
    <w:rsid w:val="002D04AD"/>
    <w:rsid w:val="002D2727"/>
    <w:rsid w:val="002D6914"/>
    <w:rsid w:val="002D77E3"/>
    <w:rsid w:val="002E0882"/>
    <w:rsid w:val="002E4D93"/>
    <w:rsid w:val="002F2ED4"/>
    <w:rsid w:val="002F3432"/>
    <w:rsid w:val="002F3B66"/>
    <w:rsid w:val="002F4152"/>
    <w:rsid w:val="00300AEC"/>
    <w:rsid w:val="00301431"/>
    <w:rsid w:val="00301D6A"/>
    <w:rsid w:val="0030785C"/>
    <w:rsid w:val="00310AF7"/>
    <w:rsid w:val="0031234A"/>
    <w:rsid w:val="003145D1"/>
    <w:rsid w:val="00320CFC"/>
    <w:rsid w:val="003214D7"/>
    <w:rsid w:val="00322575"/>
    <w:rsid w:val="00323A76"/>
    <w:rsid w:val="0032557C"/>
    <w:rsid w:val="003260AE"/>
    <w:rsid w:val="00327729"/>
    <w:rsid w:val="00327AD4"/>
    <w:rsid w:val="003311D4"/>
    <w:rsid w:val="00332204"/>
    <w:rsid w:val="003341D5"/>
    <w:rsid w:val="00334B01"/>
    <w:rsid w:val="00334DF0"/>
    <w:rsid w:val="00336771"/>
    <w:rsid w:val="0033677B"/>
    <w:rsid w:val="00336B7D"/>
    <w:rsid w:val="00336D54"/>
    <w:rsid w:val="00337C17"/>
    <w:rsid w:val="00337D4C"/>
    <w:rsid w:val="003405FA"/>
    <w:rsid w:val="003406AE"/>
    <w:rsid w:val="00340AD2"/>
    <w:rsid w:val="003414D3"/>
    <w:rsid w:val="00341F2E"/>
    <w:rsid w:val="00342744"/>
    <w:rsid w:val="00343246"/>
    <w:rsid w:val="003432ED"/>
    <w:rsid w:val="00345C30"/>
    <w:rsid w:val="00347BEF"/>
    <w:rsid w:val="0035096F"/>
    <w:rsid w:val="00350C2A"/>
    <w:rsid w:val="003547FB"/>
    <w:rsid w:val="00355F7C"/>
    <w:rsid w:val="00361901"/>
    <w:rsid w:val="00363EBF"/>
    <w:rsid w:val="00364E9A"/>
    <w:rsid w:val="00364EAC"/>
    <w:rsid w:val="00367A8F"/>
    <w:rsid w:val="00370B67"/>
    <w:rsid w:val="00370E57"/>
    <w:rsid w:val="00371332"/>
    <w:rsid w:val="00372111"/>
    <w:rsid w:val="00372759"/>
    <w:rsid w:val="00373E0F"/>
    <w:rsid w:val="00373F68"/>
    <w:rsid w:val="00376F2E"/>
    <w:rsid w:val="00380C97"/>
    <w:rsid w:val="00384820"/>
    <w:rsid w:val="0038579C"/>
    <w:rsid w:val="00390040"/>
    <w:rsid w:val="003909B3"/>
    <w:rsid w:val="00391020"/>
    <w:rsid w:val="00392270"/>
    <w:rsid w:val="00394778"/>
    <w:rsid w:val="003949CB"/>
    <w:rsid w:val="00395BBA"/>
    <w:rsid w:val="003977EE"/>
    <w:rsid w:val="00397C90"/>
    <w:rsid w:val="003A06FD"/>
    <w:rsid w:val="003A0729"/>
    <w:rsid w:val="003A6299"/>
    <w:rsid w:val="003A7449"/>
    <w:rsid w:val="003B4108"/>
    <w:rsid w:val="003B55D2"/>
    <w:rsid w:val="003B58E9"/>
    <w:rsid w:val="003B59BC"/>
    <w:rsid w:val="003B7936"/>
    <w:rsid w:val="003C0036"/>
    <w:rsid w:val="003C0FB4"/>
    <w:rsid w:val="003C27C7"/>
    <w:rsid w:val="003C3851"/>
    <w:rsid w:val="003C398D"/>
    <w:rsid w:val="003C56D4"/>
    <w:rsid w:val="003C5B40"/>
    <w:rsid w:val="003D04F6"/>
    <w:rsid w:val="003D2C37"/>
    <w:rsid w:val="003E0316"/>
    <w:rsid w:val="003E05C2"/>
    <w:rsid w:val="003E0909"/>
    <w:rsid w:val="003E0C27"/>
    <w:rsid w:val="003E0CC9"/>
    <w:rsid w:val="003E23D0"/>
    <w:rsid w:val="003F04F2"/>
    <w:rsid w:val="003F0D6E"/>
    <w:rsid w:val="003F143F"/>
    <w:rsid w:val="003F232F"/>
    <w:rsid w:val="003F4672"/>
    <w:rsid w:val="003F6074"/>
    <w:rsid w:val="003F60FD"/>
    <w:rsid w:val="00400FC3"/>
    <w:rsid w:val="00401435"/>
    <w:rsid w:val="004016C6"/>
    <w:rsid w:val="004024F5"/>
    <w:rsid w:val="00402D1E"/>
    <w:rsid w:val="00403DFC"/>
    <w:rsid w:val="004054F2"/>
    <w:rsid w:val="00405530"/>
    <w:rsid w:val="00406788"/>
    <w:rsid w:val="00406D6C"/>
    <w:rsid w:val="00406DDC"/>
    <w:rsid w:val="00406F8F"/>
    <w:rsid w:val="004118BD"/>
    <w:rsid w:val="0041368A"/>
    <w:rsid w:val="00413742"/>
    <w:rsid w:val="00415CFC"/>
    <w:rsid w:val="004163A5"/>
    <w:rsid w:val="004216B3"/>
    <w:rsid w:val="0042313B"/>
    <w:rsid w:val="00425374"/>
    <w:rsid w:val="00426D0F"/>
    <w:rsid w:val="0043052F"/>
    <w:rsid w:val="004346F2"/>
    <w:rsid w:val="004359C5"/>
    <w:rsid w:val="004375A9"/>
    <w:rsid w:val="00437636"/>
    <w:rsid w:val="00437750"/>
    <w:rsid w:val="004378FB"/>
    <w:rsid w:val="00440553"/>
    <w:rsid w:val="0044266B"/>
    <w:rsid w:val="00442A70"/>
    <w:rsid w:val="00444EBB"/>
    <w:rsid w:val="00446A66"/>
    <w:rsid w:val="004478D7"/>
    <w:rsid w:val="00450897"/>
    <w:rsid w:val="004511FC"/>
    <w:rsid w:val="00452851"/>
    <w:rsid w:val="00454B80"/>
    <w:rsid w:val="00455328"/>
    <w:rsid w:val="004556EB"/>
    <w:rsid w:val="004566F4"/>
    <w:rsid w:val="00456D97"/>
    <w:rsid w:val="0046045A"/>
    <w:rsid w:val="00460E3D"/>
    <w:rsid w:val="00461083"/>
    <w:rsid w:val="004634EE"/>
    <w:rsid w:val="004637F5"/>
    <w:rsid w:val="00466A5D"/>
    <w:rsid w:val="00466A8F"/>
    <w:rsid w:val="004704C1"/>
    <w:rsid w:val="004712BF"/>
    <w:rsid w:val="004715BC"/>
    <w:rsid w:val="00472B78"/>
    <w:rsid w:val="0047469B"/>
    <w:rsid w:val="00474751"/>
    <w:rsid w:val="00474803"/>
    <w:rsid w:val="0047498E"/>
    <w:rsid w:val="00474B9A"/>
    <w:rsid w:val="0047742D"/>
    <w:rsid w:val="00480068"/>
    <w:rsid w:val="00483BAD"/>
    <w:rsid w:val="00484BD1"/>
    <w:rsid w:val="00485804"/>
    <w:rsid w:val="00485F57"/>
    <w:rsid w:val="004864CF"/>
    <w:rsid w:val="00487491"/>
    <w:rsid w:val="00487CF9"/>
    <w:rsid w:val="00487E62"/>
    <w:rsid w:val="00490EF3"/>
    <w:rsid w:val="00491DFC"/>
    <w:rsid w:val="00497660"/>
    <w:rsid w:val="00497785"/>
    <w:rsid w:val="004A1C7C"/>
    <w:rsid w:val="004A1E03"/>
    <w:rsid w:val="004A1F02"/>
    <w:rsid w:val="004A35E6"/>
    <w:rsid w:val="004A42A9"/>
    <w:rsid w:val="004A4350"/>
    <w:rsid w:val="004A7F98"/>
    <w:rsid w:val="004B0DA1"/>
    <w:rsid w:val="004B191B"/>
    <w:rsid w:val="004B22F5"/>
    <w:rsid w:val="004B33A2"/>
    <w:rsid w:val="004B3B29"/>
    <w:rsid w:val="004B3BF5"/>
    <w:rsid w:val="004B4F43"/>
    <w:rsid w:val="004B5222"/>
    <w:rsid w:val="004B5DB1"/>
    <w:rsid w:val="004B5DBE"/>
    <w:rsid w:val="004B68AA"/>
    <w:rsid w:val="004B7F0B"/>
    <w:rsid w:val="004C080A"/>
    <w:rsid w:val="004C1B49"/>
    <w:rsid w:val="004C4C85"/>
    <w:rsid w:val="004C4F98"/>
    <w:rsid w:val="004C6BAE"/>
    <w:rsid w:val="004C7F1F"/>
    <w:rsid w:val="004D0993"/>
    <w:rsid w:val="004D128F"/>
    <w:rsid w:val="004D14F4"/>
    <w:rsid w:val="004D202A"/>
    <w:rsid w:val="004D2E95"/>
    <w:rsid w:val="004D4320"/>
    <w:rsid w:val="004D7E5A"/>
    <w:rsid w:val="004E133B"/>
    <w:rsid w:val="004E1EC4"/>
    <w:rsid w:val="004E1EEC"/>
    <w:rsid w:val="004E20C1"/>
    <w:rsid w:val="004E2B9D"/>
    <w:rsid w:val="004E2FF2"/>
    <w:rsid w:val="004E333D"/>
    <w:rsid w:val="004E34D4"/>
    <w:rsid w:val="004E4673"/>
    <w:rsid w:val="004E78AE"/>
    <w:rsid w:val="004F02A1"/>
    <w:rsid w:val="004F03D1"/>
    <w:rsid w:val="004F11E1"/>
    <w:rsid w:val="004F19C9"/>
    <w:rsid w:val="004F2DD9"/>
    <w:rsid w:val="004F4200"/>
    <w:rsid w:val="004F4D2B"/>
    <w:rsid w:val="004F6F1C"/>
    <w:rsid w:val="004F7A4F"/>
    <w:rsid w:val="00501D2B"/>
    <w:rsid w:val="0050396A"/>
    <w:rsid w:val="005042DC"/>
    <w:rsid w:val="0050490B"/>
    <w:rsid w:val="0050529D"/>
    <w:rsid w:val="00506F00"/>
    <w:rsid w:val="0050709D"/>
    <w:rsid w:val="005072D3"/>
    <w:rsid w:val="00513A22"/>
    <w:rsid w:val="00513C60"/>
    <w:rsid w:val="00514C43"/>
    <w:rsid w:val="005167DC"/>
    <w:rsid w:val="00517153"/>
    <w:rsid w:val="00520026"/>
    <w:rsid w:val="00520092"/>
    <w:rsid w:val="00520460"/>
    <w:rsid w:val="005219D8"/>
    <w:rsid w:val="005226CB"/>
    <w:rsid w:val="00523E22"/>
    <w:rsid w:val="00525831"/>
    <w:rsid w:val="0052639F"/>
    <w:rsid w:val="005275FC"/>
    <w:rsid w:val="00533413"/>
    <w:rsid w:val="005334BF"/>
    <w:rsid w:val="005357A6"/>
    <w:rsid w:val="00536440"/>
    <w:rsid w:val="00537D0F"/>
    <w:rsid w:val="00543EDF"/>
    <w:rsid w:val="00551DA2"/>
    <w:rsid w:val="005534F8"/>
    <w:rsid w:val="00553AD0"/>
    <w:rsid w:val="00554712"/>
    <w:rsid w:val="00554B2B"/>
    <w:rsid w:val="00565A28"/>
    <w:rsid w:val="00565E36"/>
    <w:rsid w:val="005669F7"/>
    <w:rsid w:val="00570393"/>
    <w:rsid w:val="005714A6"/>
    <w:rsid w:val="00573048"/>
    <w:rsid w:val="00573A82"/>
    <w:rsid w:val="00574866"/>
    <w:rsid w:val="005760AC"/>
    <w:rsid w:val="00576564"/>
    <w:rsid w:val="00576EF5"/>
    <w:rsid w:val="00580E88"/>
    <w:rsid w:val="00581A44"/>
    <w:rsid w:val="00583FCE"/>
    <w:rsid w:val="00585D03"/>
    <w:rsid w:val="00585D67"/>
    <w:rsid w:val="00592ADB"/>
    <w:rsid w:val="00593819"/>
    <w:rsid w:val="00593B01"/>
    <w:rsid w:val="00593D40"/>
    <w:rsid w:val="005A0ABB"/>
    <w:rsid w:val="005A13DE"/>
    <w:rsid w:val="005A1BCA"/>
    <w:rsid w:val="005A2377"/>
    <w:rsid w:val="005A37FB"/>
    <w:rsid w:val="005A5C54"/>
    <w:rsid w:val="005A5F05"/>
    <w:rsid w:val="005A7C0B"/>
    <w:rsid w:val="005B0B48"/>
    <w:rsid w:val="005B2B15"/>
    <w:rsid w:val="005B498F"/>
    <w:rsid w:val="005B5A2B"/>
    <w:rsid w:val="005B6FC5"/>
    <w:rsid w:val="005B7269"/>
    <w:rsid w:val="005C0253"/>
    <w:rsid w:val="005C09BD"/>
    <w:rsid w:val="005C1925"/>
    <w:rsid w:val="005C2C36"/>
    <w:rsid w:val="005C322E"/>
    <w:rsid w:val="005C3837"/>
    <w:rsid w:val="005C4143"/>
    <w:rsid w:val="005C54AF"/>
    <w:rsid w:val="005C6600"/>
    <w:rsid w:val="005C78F6"/>
    <w:rsid w:val="005D2D23"/>
    <w:rsid w:val="005D34A1"/>
    <w:rsid w:val="005D5ECC"/>
    <w:rsid w:val="005D6D10"/>
    <w:rsid w:val="005D7E9C"/>
    <w:rsid w:val="005E14C7"/>
    <w:rsid w:val="005E250A"/>
    <w:rsid w:val="005E277A"/>
    <w:rsid w:val="005E40C6"/>
    <w:rsid w:val="005E5BB1"/>
    <w:rsid w:val="005E5D4B"/>
    <w:rsid w:val="005F0625"/>
    <w:rsid w:val="005F5E7B"/>
    <w:rsid w:val="005F63FD"/>
    <w:rsid w:val="00603CC9"/>
    <w:rsid w:val="00604617"/>
    <w:rsid w:val="006061F2"/>
    <w:rsid w:val="00607E39"/>
    <w:rsid w:val="0061044B"/>
    <w:rsid w:val="00610B07"/>
    <w:rsid w:val="00610F15"/>
    <w:rsid w:val="0061277E"/>
    <w:rsid w:val="00612DEC"/>
    <w:rsid w:val="006147D2"/>
    <w:rsid w:val="00615779"/>
    <w:rsid w:val="00617998"/>
    <w:rsid w:val="00620C4C"/>
    <w:rsid w:val="00620C7E"/>
    <w:rsid w:val="00621620"/>
    <w:rsid w:val="0062270D"/>
    <w:rsid w:val="00624C73"/>
    <w:rsid w:val="006259D9"/>
    <w:rsid w:val="00625D01"/>
    <w:rsid w:val="006265A5"/>
    <w:rsid w:val="00626B84"/>
    <w:rsid w:val="0062762D"/>
    <w:rsid w:val="006279E4"/>
    <w:rsid w:val="00627CA2"/>
    <w:rsid w:val="00630334"/>
    <w:rsid w:val="00634808"/>
    <w:rsid w:val="00635372"/>
    <w:rsid w:val="00636A15"/>
    <w:rsid w:val="00637001"/>
    <w:rsid w:val="0064373F"/>
    <w:rsid w:val="0064381D"/>
    <w:rsid w:val="00643E88"/>
    <w:rsid w:val="0064540F"/>
    <w:rsid w:val="006465E2"/>
    <w:rsid w:val="00647066"/>
    <w:rsid w:val="00647C23"/>
    <w:rsid w:val="0065299B"/>
    <w:rsid w:val="006531C9"/>
    <w:rsid w:val="00653800"/>
    <w:rsid w:val="00653C37"/>
    <w:rsid w:val="0065447F"/>
    <w:rsid w:val="006571A4"/>
    <w:rsid w:val="00661765"/>
    <w:rsid w:val="0066658B"/>
    <w:rsid w:val="00667276"/>
    <w:rsid w:val="00667A79"/>
    <w:rsid w:val="00667BCB"/>
    <w:rsid w:val="00670825"/>
    <w:rsid w:val="006723EF"/>
    <w:rsid w:val="006725D8"/>
    <w:rsid w:val="006736FA"/>
    <w:rsid w:val="0067417F"/>
    <w:rsid w:val="00674CCB"/>
    <w:rsid w:val="006750E1"/>
    <w:rsid w:val="00676CF8"/>
    <w:rsid w:val="00683B7B"/>
    <w:rsid w:val="00683BEE"/>
    <w:rsid w:val="0068440E"/>
    <w:rsid w:val="00687796"/>
    <w:rsid w:val="0069074E"/>
    <w:rsid w:val="00690B08"/>
    <w:rsid w:val="00691370"/>
    <w:rsid w:val="00691411"/>
    <w:rsid w:val="00691A62"/>
    <w:rsid w:val="00692051"/>
    <w:rsid w:val="00693918"/>
    <w:rsid w:val="00693B6B"/>
    <w:rsid w:val="006944E7"/>
    <w:rsid w:val="00695A0B"/>
    <w:rsid w:val="006975DB"/>
    <w:rsid w:val="006A3132"/>
    <w:rsid w:val="006A49FF"/>
    <w:rsid w:val="006A4C14"/>
    <w:rsid w:val="006B0FFF"/>
    <w:rsid w:val="006B1882"/>
    <w:rsid w:val="006B326D"/>
    <w:rsid w:val="006B4927"/>
    <w:rsid w:val="006B49B4"/>
    <w:rsid w:val="006B4D9A"/>
    <w:rsid w:val="006B6CC6"/>
    <w:rsid w:val="006B7313"/>
    <w:rsid w:val="006C2449"/>
    <w:rsid w:val="006C4525"/>
    <w:rsid w:val="006C607A"/>
    <w:rsid w:val="006C7B42"/>
    <w:rsid w:val="006D118A"/>
    <w:rsid w:val="006D3B4C"/>
    <w:rsid w:val="006D46BC"/>
    <w:rsid w:val="006D5DFF"/>
    <w:rsid w:val="006E52F1"/>
    <w:rsid w:val="006E6E92"/>
    <w:rsid w:val="006E7AE8"/>
    <w:rsid w:val="006F256F"/>
    <w:rsid w:val="006F3A2F"/>
    <w:rsid w:val="006F3F2D"/>
    <w:rsid w:val="006F61A6"/>
    <w:rsid w:val="006F6F1E"/>
    <w:rsid w:val="006F7DD7"/>
    <w:rsid w:val="0070064C"/>
    <w:rsid w:val="00700C51"/>
    <w:rsid w:val="00700D55"/>
    <w:rsid w:val="00702446"/>
    <w:rsid w:val="007028D3"/>
    <w:rsid w:val="00702AAC"/>
    <w:rsid w:val="00702EB7"/>
    <w:rsid w:val="007063C7"/>
    <w:rsid w:val="00706F95"/>
    <w:rsid w:val="00711384"/>
    <w:rsid w:val="00711557"/>
    <w:rsid w:val="00711E92"/>
    <w:rsid w:val="00712174"/>
    <w:rsid w:val="00712302"/>
    <w:rsid w:val="00713103"/>
    <w:rsid w:val="0071491E"/>
    <w:rsid w:val="007161B0"/>
    <w:rsid w:val="007168E2"/>
    <w:rsid w:val="00717D15"/>
    <w:rsid w:val="00717D6D"/>
    <w:rsid w:val="00720444"/>
    <w:rsid w:val="00720B59"/>
    <w:rsid w:val="00720C4E"/>
    <w:rsid w:val="00720EA8"/>
    <w:rsid w:val="00721B61"/>
    <w:rsid w:val="00722315"/>
    <w:rsid w:val="00722E69"/>
    <w:rsid w:val="0072353E"/>
    <w:rsid w:val="007241FC"/>
    <w:rsid w:val="00724B9E"/>
    <w:rsid w:val="0072566F"/>
    <w:rsid w:val="007258CF"/>
    <w:rsid w:val="007318D0"/>
    <w:rsid w:val="0073229E"/>
    <w:rsid w:val="00734D0F"/>
    <w:rsid w:val="0073527A"/>
    <w:rsid w:val="007374A4"/>
    <w:rsid w:val="007402C5"/>
    <w:rsid w:val="007405C7"/>
    <w:rsid w:val="00742656"/>
    <w:rsid w:val="00742714"/>
    <w:rsid w:val="007429A3"/>
    <w:rsid w:val="00742AFD"/>
    <w:rsid w:val="00746169"/>
    <w:rsid w:val="00750109"/>
    <w:rsid w:val="00751619"/>
    <w:rsid w:val="00751D0F"/>
    <w:rsid w:val="00751FD0"/>
    <w:rsid w:val="007577E1"/>
    <w:rsid w:val="007608CF"/>
    <w:rsid w:val="0076289D"/>
    <w:rsid w:val="00762AAB"/>
    <w:rsid w:val="00763D12"/>
    <w:rsid w:val="00763EBB"/>
    <w:rsid w:val="0076575C"/>
    <w:rsid w:val="007661F2"/>
    <w:rsid w:val="00771328"/>
    <w:rsid w:val="0078129C"/>
    <w:rsid w:val="0078149D"/>
    <w:rsid w:val="0078241C"/>
    <w:rsid w:val="00784317"/>
    <w:rsid w:val="007845A7"/>
    <w:rsid w:val="00787ADD"/>
    <w:rsid w:val="00787ED1"/>
    <w:rsid w:val="00790910"/>
    <w:rsid w:val="00790B79"/>
    <w:rsid w:val="00790E44"/>
    <w:rsid w:val="00791186"/>
    <w:rsid w:val="00791CE8"/>
    <w:rsid w:val="00791DA0"/>
    <w:rsid w:val="007921A3"/>
    <w:rsid w:val="00792D5D"/>
    <w:rsid w:val="007950E5"/>
    <w:rsid w:val="007A1EEB"/>
    <w:rsid w:val="007A27E8"/>
    <w:rsid w:val="007A3190"/>
    <w:rsid w:val="007A4851"/>
    <w:rsid w:val="007A4DD9"/>
    <w:rsid w:val="007A6C79"/>
    <w:rsid w:val="007A7D4B"/>
    <w:rsid w:val="007B2951"/>
    <w:rsid w:val="007B5106"/>
    <w:rsid w:val="007B516F"/>
    <w:rsid w:val="007B6834"/>
    <w:rsid w:val="007B684B"/>
    <w:rsid w:val="007C0AAA"/>
    <w:rsid w:val="007C63C4"/>
    <w:rsid w:val="007C6794"/>
    <w:rsid w:val="007C72B7"/>
    <w:rsid w:val="007C73D0"/>
    <w:rsid w:val="007D0495"/>
    <w:rsid w:val="007D13CB"/>
    <w:rsid w:val="007D1860"/>
    <w:rsid w:val="007D5330"/>
    <w:rsid w:val="007E029A"/>
    <w:rsid w:val="007E06B4"/>
    <w:rsid w:val="007E0CE4"/>
    <w:rsid w:val="007E24D8"/>
    <w:rsid w:val="007E2C46"/>
    <w:rsid w:val="007E2F74"/>
    <w:rsid w:val="007E3F5E"/>
    <w:rsid w:val="007E6596"/>
    <w:rsid w:val="007E6A85"/>
    <w:rsid w:val="007E7BB7"/>
    <w:rsid w:val="007E7C56"/>
    <w:rsid w:val="007F1475"/>
    <w:rsid w:val="007F1E37"/>
    <w:rsid w:val="007F24D7"/>
    <w:rsid w:val="007F369C"/>
    <w:rsid w:val="007F3A67"/>
    <w:rsid w:val="007F3FF9"/>
    <w:rsid w:val="007F41BA"/>
    <w:rsid w:val="007F5958"/>
    <w:rsid w:val="007F7282"/>
    <w:rsid w:val="007F7D21"/>
    <w:rsid w:val="007F7D30"/>
    <w:rsid w:val="007F7F21"/>
    <w:rsid w:val="008001C8"/>
    <w:rsid w:val="00803076"/>
    <w:rsid w:val="00803211"/>
    <w:rsid w:val="00804AFE"/>
    <w:rsid w:val="0080750F"/>
    <w:rsid w:val="00807E58"/>
    <w:rsid w:val="00813F03"/>
    <w:rsid w:val="00815609"/>
    <w:rsid w:val="00817484"/>
    <w:rsid w:val="00821FEA"/>
    <w:rsid w:val="00822435"/>
    <w:rsid w:val="00822DBB"/>
    <w:rsid w:val="00823851"/>
    <w:rsid w:val="00826AA8"/>
    <w:rsid w:val="0083186B"/>
    <w:rsid w:val="00831D6E"/>
    <w:rsid w:val="00832528"/>
    <w:rsid w:val="008332FF"/>
    <w:rsid w:val="00835B11"/>
    <w:rsid w:val="008369DC"/>
    <w:rsid w:val="00836B22"/>
    <w:rsid w:val="00836EAB"/>
    <w:rsid w:val="00840EEF"/>
    <w:rsid w:val="00841F31"/>
    <w:rsid w:val="00843D8D"/>
    <w:rsid w:val="00847EE1"/>
    <w:rsid w:val="008505C6"/>
    <w:rsid w:val="0085288A"/>
    <w:rsid w:val="00853BC1"/>
    <w:rsid w:val="008546F7"/>
    <w:rsid w:val="00855871"/>
    <w:rsid w:val="008562BE"/>
    <w:rsid w:val="008568EC"/>
    <w:rsid w:val="00856FD9"/>
    <w:rsid w:val="008601B3"/>
    <w:rsid w:val="008620C7"/>
    <w:rsid w:val="00864D04"/>
    <w:rsid w:val="00865189"/>
    <w:rsid w:val="00865271"/>
    <w:rsid w:val="00865A13"/>
    <w:rsid w:val="00866580"/>
    <w:rsid w:val="00866E59"/>
    <w:rsid w:val="008732C8"/>
    <w:rsid w:val="008732DE"/>
    <w:rsid w:val="0087379D"/>
    <w:rsid w:val="00873ED4"/>
    <w:rsid w:val="00876459"/>
    <w:rsid w:val="00876ACE"/>
    <w:rsid w:val="008823F3"/>
    <w:rsid w:val="0088464A"/>
    <w:rsid w:val="00886050"/>
    <w:rsid w:val="008874AB"/>
    <w:rsid w:val="008879C7"/>
    <w:rsid w:val="00890843"/>
    <w:rsid w:val="008910A5"/>
    <w:rsid w:val="008915E5"/>
    <w:rsid w:val="00893A98"/>
    <w:rsid w:val="00893DA2"/>
    <w:rsid w:val="0089407E"/>
    <w:rsid w:val="00894501"/>
    <w:rsid w:val="008945F8"/>
    <w:rsid w:val="00896AA2"/>
    <w:rsid w:val="00897158"/>
    <w:rsid w:val="008A1580"/>
    <w:rsid w:val="008A3251"/>
    <w:rsid w:val="008A41C8"/>
    <w:rsid w:val="008A5300"/>
    <w:rsid w:val="008A539D"/>
    <w:rsid w:val="008A5672"/>
    <w:rsid w:val="008A5876"/>
    <w:rsid w:val="008B124B"/>
    <w:rsid w:val="008B2B95"/>
    <w:rsid w:val="008B3E4F"/>
    <w:rsid w:val="008B4428"/>
    <w:rsid w:val="008B4EC9"/>
    <w:rsid w:val="008B598E"/>
    <w:rsid w:val="008B5FF6"/>
    <w:rsid w:val="008B62DC"/>
    <w:rsid w:val="008B7CF5"/>
    <w:rsid w:val="008C18C6"/>
    <w:rsid w:val="008C59AE"/>
    <w:rsid w:val="008D0CBF"/>
    <w:rsid w:val="008D1D04"/>
    <w:rsid w:val="008D3578"/>
    <w:rsid w:val="008D408F"/>
    <w:rsid w:val="008D46EC"/>
    <w:rsid w:val="008D4906"/>
    <w:rsid w:val="008D67B2"/>
    <w:rsid w:val="008D6E71"/>
    <w:rsid w:val="008D7F45"/>
    <w:rsid w:val="008E36F1"/>
    <w:rsid w:val="008E3C4B"/>
    <w:rsid w:val="008E421D"/>
    <w:rsid w:val="008E52C8"/>
    <w:rsid w:val="008E584D"/>
    <w:rsid w:val="008E5D96"/>
    <w:rsid w:val="008E6202"/>
    <w:rsid w:val="008E6928"/>
    <w:rsid w:val="008F0164"/>
    <w:rsid w:val="008F0269"/>
    <w:rsid w:val="008F0DD4"/>
    <w:rsid w:val="008F1252"/>
    <w:rsid w:val="008F1466"/>
    <w:rsid w:val="008F1BCF"/>
    <w:rsid w:val="008F2D4E"/>
    <w:rsid w:val="008F32B9"/>
    <w:rsid w:val="008F3321"/>
    <w:rsid w:val="008F3AE3"/>
    <w:rsid w:val="008F3FCF"/>
    <w:rsid w:val="008F4FED"/>
    <w:rsid w:val="008F70B1"/>
    <w:rsid w:val="008F7A7D"/>
    <w:rsid w:val="008F7D34"/>
    <w:rsid w:val="00902DC9"/>
    <w:rsid w:val="0090515F"/>
    <w:rsid w:val="00905715"/>
    <w:rsid w:val="00905B1D"/>
    <w:rsid w:val="00906E12"/>
    <w:rsid w:val="00907BFF"/>
    <w:rsid w:val="00914683"/>
    <w:rsid w:val="00914EE9"/>
    <w:rsid w:val="00915103"/>
    <w:rsid w:val="0091530F"/>
    <w:rsid w:val="0091548A"/>
    <w:rsid w:val="00920758"/>
    <w:rsid w:val="00922079"/>
    <w:rsid w:val="009221E9"/>
    <w:rsid w:val="00925480"/>
    <w:rsid w:val="00925C40"/>
    <w:rsid w:val="00926C28"/>
    <w:rsid w:val="0093090C"/>
    <w:rsid w:val="00930DC2"/>
    <w:rsid w:val="00931F5A"/>
    <w:rsid w:val="009333C2"/>
    <w:rsid w:val="009337DD"/>
    <w:rsid w:val="0093477A"/>
    <w:rsid w:val="00937CB6"/>
    <w:rsid w:val="009400DB"/>
    <w:rsid w:val="00941A57"/>
    <w:rsid w:val="00941BCC"/>
    <w:rsid w:val="00944F6D"/>
    <w:rsid w:val="009450B1"/>
    <w:rsid w:val="00946C6B"/>
    <w:rsid w:val="00946CBA"/>
    <w:rsid w:val="0094720A"/>
    <w:rsid w:val="00947602"/>
    <w:rsid w:val="00947D11"/>
    <w:rsid w:val="009508E4"/>
    <w:rsid w:val="00953788"/>
    <w:rsid w:val="00955305"/>
    <w:rsid w:val="009568A0"/>
    <w:rsid w:val="00956BA7"/>
    <w:rsid w:val="00960034"/>
    <w:rsid w:val="00960F60"/>
    <w:rsid w:val="0096201C"/>
    <w:rsid w:val="009651B3"/>
    <w:rsid w:val="0096632C"/>
    <w:rsid w:val="009666F2"/>
    <w:rsid w:val="00966B16"/>
    <w:rsid w:val="00966F88"/>
    <w:rsid w:val="009719E2"/>
    <w:rsid w:val="0097286A"/>
    <w:rsid w:val="0097324D"/>
    <w:rsid w:val="009734B8"/>
    <w:rsid w:val="00974893"/>
    <w:rsid w:val="00974D47"/>
    <w:rsid w:val="00977CD2"/>
    <w:rsid w:val="00980F6F"/>
    <w:rsid w:val="00981C3A"/>
    <w:rsid w:val="0098278F"/>
    <w:rsid w:val="009832D3"/>
    <w:rsid w:val="00986231"/>
    <w:rsid w:val="0099009C"/>
    <w:rsid w:val="009908D3"/>
    <w:rsid w:val="00991BA3"/>
    <w:rsid w:val="00991F62"/>
    <w:rsid w:val="009921C4"/>
    <w:rsid w:val="009924C0"/>
    <w:rsid w:val="00993F4D"/>
    <w:rsid w:val="009951C1"/>
    <w:rsid w:val="00995C27"/>
    <w:rsid w:val="00997B7D"/>
    <w:rsid w:val="009A04E1"/>
    <w:rsid w:val="009A0E2D"/>
    <w:rsid w:val="009A19C0"/>
    <w:rsid w:val="009A456E"/>
    <w:rsid w:val="009A72ED"/>
    <w:rsid w:val="009B037E"/>
    <w:rsid w:val="009B1019"/>
    <w:rsid w:val="009B30B7"/>
    <w:rsid w:val="009B4F7B"/>
    <w:rsid w:val="009B512F"/>
    <w:rsid w:val="009C091A"/>
    <w:rsid w:val="009C099C"/>
    <w:rsid w:val="009C12E9"/>
    <w:rsid w:val="009C1468"/>
    <w:rsid w:val="009C1DB6"/>
    <w:rsid w:val="009C3750"/>
    <w:rsid w:val="009C551B"/>
    <w:rsid w:val="009C688C"/>
    <w:rsid w:val="009C73BE"/>
    <w:rsid w:val="009C7BA3"/>
    <w:rsid w:val="009D2711"/>
    <w:rsid w:val="009D3B1E"/>
    <w:rsid w:val="009D4801"/>
    <w:rsid w:val="009D4998"/>
    <w:rsid w:val="009D515A"/>
    <w:rsid w:val="009D6002"/>
    <w:rsid w:val="009D7D48"/>
    <w:rsid w:val="009E03C1"/>
    <w:rsid w:val="009E245C"/>
    <w:rsid w:val="009E2682"/>
    <w:rsid w:val="009E2698"/>
    <w:rsid w:val="009E2DC0"/>
    <w:rsid w:val="009E40A7"/>
    <w:rsid w:val="009E40F6"/>
    <w:rsid w:val="009E4BE7"/>
    <w:rsid w:val="009E4BFC"/>
    <w:rsid w:val="009E5106"/>
    <w:rsid w:val="009E51EE"/>
    <w:rsid w:val="009E58C4"/>
    <w:rsid w:val="009E5BCA"/>
    <w:rsid w:val="009E785C"/>
    <w:rsid w:val="009E7E8B"/>
    <w:rsid w:val="009F076A"/>
    <w:rsid w:val="009F0D8A"/>
    <w:rsid w:val="009F21DF"/>
    <w:rsid w:val="009F47B0"/>
    <w:rsid w:val="009F5883"/>
    <w:rsid w:val="009F5D6D"/>
    <w:rsid w:val="009F63F4"/>
    <w:rsid w:val="009F71A3"/>
    <w:rsid w:val="009F7678"/>
    <w:rsid w:val="00A00415"/>
    <w:rsid w:val="00A0159D"/>
    <w:rsid w:val="00A015C9"/>
    <w:rsid w:val="00A050C7"/>
    <w:rsid w:val="00A05BCA"/>
    <w:rsid w:val="00A0723E"/>
    <w:rsid w:val="00A12753"/>
    <w:rsid w:val="00A14124"/>
    <w:rsid w:val="00A1500F"/>
    <w:rsid w:val="00A164E8"/>
    <w:rsid w:val="00A24A32"/>
    <w:rsid w:val="00A25BB6"/>
    <w:rsid w:val="00A265CD"/>
    <w:rsid w:val="00A269BB"/>
    <w:rsid w:val="00A308BC"/>
    <w:rsid w:val="00A30ABA"/>
    <w:rsid w:val="00A30EC3"/>
    <w:rsid w:val="00A344A9"/>
    <w:rsid w:val="00A35EAC"/>
    <w:rsid w:val="00A369A2"/>
    <w:rsid w:val="00A42205"/>
    <w:rsid w:val="00A43D5A"/>
    <w:rsid w:val="00A45719"/>
    <w:rsid w:val="00A46D05"/>
    <w:rsid w:val="00A47346"/>
    <w:rsid w:val="00A47DFC"/>
    <w:rsid w:val="00A50DF8"/>
    <w:rsid w:val="00A5116E"/>
    <w:rsid w:val="00A516E9"/>
    <w:rsid w:val="00A517E2"/>
    <w:rsid w:val="00A53AFB"/>
    <w:rsid w:val="00A5509A"/>
    <w:rsid w:val="00A55928"/>
    <w:rsid w:val="00A55B88"/>
    <w:rsid w:val="00A56E6C"/>
    <w:rsid w:val="00A60403"/>
    <w:rsid w:val="00A63095"/>
    <w:rsid w:val="00A648AB"/>
    <w:rsid w:val="00A700B9"/>
    <w:rsid w:val="00A716D2"/>
    <w:rsid w:val="00A71BA9"/>
    <w:rsid w:val="00A74841"/>
    <w:rsid w:val="00A755C9"/>
    <w:rsid w:val="00A75C74"/>
    <w:rsid w:val="00A77013"/>
    <w:rsid w:val="00A77414"/>
    <w:rsid w:val="00A8019F"/>
    <w:rsid w:val="00A8127C"/>
    <w:rsid w:val="00A813FF"/>
    <w:rsid w:val="00A814F2"/>
    <w:rsid w:val="00A81E60"/>
    <w:rsid w:val="00A81E62"/>
    <w:rsid w:val="00A83A40"/>
    <w:rsid w:val="00A84A85"/>
    <w:rsid w:val="00A8530B"/>
    <w:rsid w:val="00A85BB8"/>
    <w:rsid w:val="00A867A6"/>
    <w:rsid w:val="00A87507"/>
    <w:rsid w:val="00A9164F"/>
    <w:rsid w:val="00A92109"/>
    <w:rsid w:val="00A94568"/>
    <w:rsid w:val="00A95AC9"/>
    <w:rsid w:val="00A95FA6"/>
    <w:rsid w:val="00A96446"/>
    <w:rsid w:val="00A9679B"/>
    <w:rsid w:val="00AA0283"/>
    <w:rsid w:val="00AA2B48"/>
    <w:rsid w:val="00AA340C"/>
    <w:rsid w:val="00AA391C"/>
    <w:rsid w:val="00AA3969"/>
    <w:rsid w:val="00AA42BC"/>
    <w:rsid w:val="00AA47B3"/>
    <w:rsid w:val="00AA4890"/>
    <w:rsid w:val="00AA5C4E"/>
    <w:rsid w:val="00AA5C7D"/>
    <w:rsid w:val="00AA6431"/>
    <w:rsid w:val="00AB01E2"/>
    <w:rsid w:val="00AB183B"/>
    <w:rsid w:val="00AB2C13"/>
    <w:rsid w:val="00AB33CF"/>
    <w:rsid w:val="00AB3C1B"/>
    <w:rsid w:val="00AB3CB5"/>
    <w:rsid w:val="00AB4DD1"/>
    <w:rsid w:val="00AB4E0F"/>
    <w:rsid w:val="00AB6990"/>
    <w:rsid w:val="00AB7739"/>
    <w:rsid w:val="00AB7E23"/>
    <w:rsid w:val="00AC04F9"/>
    <w:rsid w:val="00AC2B0C"/>
    <w:rsid w:val="00AC309F"/>
    <w:rsid w:val="00AC5696"/>
    <w:rsid w:val="00AD08A8"/>
    <w:rsid w:val="00AD3FC9"/>
    <w:rsid w:val="00AD434B"/>
    <w:rsid w:val="00AD4B8B"/>
    <w:rsid w:val="00AD5D4A"/>
    <w:rsid w:val="00AD61F9"/>
    <w:rsid w:val="00AD74ED"/>
    <w:rsid w:val="00AD7601"/>
    <w:rsid w:val="00AD7C44"/>
    <w:rsid w:val="00AD7F87"/>
    <w:rsid w:val="00AE0298"/>
    <w:rsid w:val="00AE162C"/>
    <w:rsid w:val="00AE1898"/>
    <w:rsid w:val="00AE3065"/>
    <w:rsid w:val="00AE4975"/>
    <w:rsid w:val="00AE6427"/>
    <w:rsid w:val="00AE6FF2"/>
    <w:rsid w:val="00AE7338"/>
    <w:rsid w:val="00AF1D6A"/>
    <w:rsid w:val="00AF532D"/>
    <w:rsid w:val="00AF5E48"/>
    <w:rsid w:val="00B000EF"/>
    <w:rsid w:val="00B00C80"/>
    <w:rsid w:val="00B02858"/>
    <w:rsid w:val="00B0362A"/>
    <w:rsid w:val="00B0765F"/>
    <w:rsid w:val="00B07767"/>
    <w:rsid w:val="00B07A57"/>
    <w:rsid w:val="00B07DCB"/>
    <w:rsid w:val="00B07F13"/>
    <w:rsid w:val="00B113A3"/>
    <w:rsid w:val="00B13ACA"/>
    <w:rsid w:val="00B142D9"/>
    <w:rsid w:val="00B1574E"/>
    <w:rsid w:val="00B1680D"/>
    <w:rsid w:val="00B17D55"/>
    <w:rsid w:val="00B200FC"/>
    <w:rsid w:val="00B22FDE"/>
    <w:rsid w:val="00B242B0"/>
    <w:rsid w:val="00B243C8"/>
    <w:rsid w:val="00B249B4"/>
    <w:rsid w:val="00B25543"/>
    <w:rsid w:val="00B26261"/>
    <w:rsid w:val="00B26354"/>
    <w:rsid w:val="00B265B4"/>
    <w:rsid w:val="00B26A97"/>
    <w:rsid w:val="00B27822"/>
    <w:rsid w:val="00B30AF7"/>
    <w:rsid w:val="00B31BA6"/>
    <w:rsid w:val="00B35D79"/>
    <w:rsid w:val="00B35F60"/>
    <w:rsid w:val="00B360EE"/>
    <w:rsid w:val="00B3621C"/>
    <w:rsid w:val="00B36308"/>
    <w:rsid w:val="00B3755A"/>
    <w:rsid w:val="00B37A11"/>
    <w:rsid w:val="00B4025C"/>
    <w:rsid w:val="00B43AB8"/>
    <w:rsid w:val="00B4575E"/>
    <w:rsid w:val="00B4740F"/>
    <w:rsid w:val="00B476C9"/>
    <w:rsid w:val="00B505CF"/>
    <w:rsid w:val="00B50CEE"/>
    <w:rsid w:val="00B5193B"/>
    <w:rsid w:val="00B53687"/>
    <w:rsid w:val="00B55CC5"/>
    <w:rsid w:val="00B56CC1"/>
    <w:rsid w:val="00B60581"/>
    <w:rsid w:val="00B61196"/>
    <w:rsid w:val="00B61213"/>
    <w:rsid w:val="00B627F0"/>
    <w:rsid w:val="00B62D52"/>
    <w:rsid w:val="00B633D5"/>
    <w:rsid w:val="00B639E9"/>
    <w:rsid w:val="00B647E7"/>
    <w:rsid w:val="00B67F0A"/>
    <w:rsid w:val="00B70381"/>
    <w:rsid w:val="00B70A1F"/>
    <w:rsid w:val="00B7282A"/>
    <w:rsid w:val="00B72B19"/>
    <w:rsid w:val="00B74113"/>
    <w:rsid w:val="00B75D98"/>
    <w:rsid w:val="00B75FC4"/>
    <w:rsid w:val="00B76351"/>
    <w:rsid w:val="00B775EE"/>
    <w:rsid w:val="00B802A7"/>
    <w:rsid w:val="00B805FC"/>
    <w:rsid w:val="00B8121A"/>
    <w:rsid w:val="00B8262E"/>
    <w:rsid w:val="00B82B7B"/>
    <w:rsid w:val="00B83EA0"/>
    <w:rsid w:val="00B85F90"/>
    <w:rsid w:val="00B8714A"/>
    <w:rsid w:val="00B876DE"/>
    <w:rsid w:val="00B9290B"/>
    <w:rsid w:val="00B931B2"/>
    <w:rsid w:val="00B93D86"/>
    <w:rsid w:val="00B952C2"/>
    <w:rsid w:val="00B95D7C"/>
    <w:rsid w:val="00BA219F"/>
    <w:rsid w:val="00BA28FC"/>
    <w:rsid w:val="00BA512C"/>
    <w:rsid w:val="00BA5931"/>
    <w:rsid w:val="00BA73D5"/>
    <w:rsid w:val="00BA7CB5"/>
    <w:rsid w:val="00BA7DE7"/>
    <w:rsid w:val="00BB0139"/>
    <w:rsid w:val="00BB10D1"/>
    <w:rsid w:val="00BB11B1"/>
    <w:rsid w:val="00BB14CB"/>
    <w:rsid w:val="00BB1956"/>
    <w:rsid w:val="00BB19D6"/>
    <w:rsid w:val="00BB1A4B"/>
    <w:rsid w:val="00BB23E1"/>
    <w:rsid w:val="00BB4EA7"/>
    <w:rsid w:val="00BB7CD4"/>
    <w:rsid w:val="00BC16F0"/>
    <w:rsid w:val="00BC1BF3"/>
    <w:rsid w:val="00BC256E"/>
    <w:rsid w:val="00BC3219"/>
    <w:rsid w:val="00BC3416"/>
    <w:rsid w:val="00BC3634"/>
    <w:rsid w:val="00BC4A37"/>
    <w:rsid w:val="00BC4ABE"/>
    <w:rsid w:val="00BC5132"/>
    <w:rsid w:val="00BC51FF"/>
    <w:rsid w:val="00BC5AEF"/>
    <w:rsid w:val="00BC6C24"/>
    <w:rsid w:val="00BC6C5A"/>
    <w:rsid w:val="00BD2358"/>
    <w:rsid w:val="00BD2474"/>
    <w:rsid w:val="00BD43D0"/>
    <w:rsid w:val="00BD69F0"/>
    <w:rsid w:val="00BE02E0"/>
    <w:rsid w:val="00BE1473"/>
    <w:rsid w:val="00BE4CD2"/>
    <w:rsid w:val="00BE6114"/>
    <w:rsid w:val="00BE649A"/>
    <w:rsid w:val="00BE6C81"/>
    <w:rsid w:val="00BE7056"/>
    <w:rsid w:val="00BF2B50"/>
    <w:rsid w:val="00BF35AB"/>
    <w:rsid w:val="00BF6879"/>
    <w:rsid w:val="00BF7A0C"/>
    <w:rsid w:val="00C00456"/>
    <w:rsid w:val="00C0159A"/>
    <w:rsid w:val="00C036FB"/>
    <w:rsid w:val="00C03F1C"/>
    <w:rsid w:val="00C0439E"/>
    <w:rsid w:val="00C05331"/>
    <w:rsid w:val="00C05FE1"/>
    <w:rsid w:val="00C0775E"/>
    <w:rsid w:val="00C11176"/>
    <w:rsid w:val="00C11711"/>
    <w:rsid w:val="00C11AC0"/>
    <w:rsid w:val="00C11D98"/>
    <w:rsid w:val="00C13634"/>
    <w:rsid w:val="00C13B2F"/>
    <w:rsid w:val="00C14E94"/>
    <w:rsid w:val="00C14EC6"/>
    <w:rsid w:val="00C1543C"/>
    <w:rsid w:val="00C15847"/>
    <w:rsid w:val="00C17C08"/>
    <w:rsid w:val="00C21303"/>
    <w:rsid w:val="00C2235D"/>
    <w:rsid w:val="00C23AF7"/>
    <w:rsid w:val="00C255FD"/>
    <w:rsid w:val="00C27338"/>
    <w:rsid w:val="00C27FD0"/>
    <w:rsid w:val="00C31544"/>
    <w:rsid w:val="00C32057"/>
    <w:rsid w:val="00C32DF3"/>
    <w:rsid w:val="00C33E63"/>
    <w:rsid w:val="00C34AD0"/>
    <w:rsid w:val="00C34F7F"/>
    <w:rsid w:val="00C35036"/>
    <w:rsid w:val="00C36159"/>
    <w:rsid w:val="00C37159"/>
    <w:rsid w:val="00C401F7"/>
    <w:rsid w:val="00C40272"/>
    <w:rsid w:val="00C4152B"/>
    <w:rsid w:val="00C4631F"/>
    <w:rsid w:val="00C46410"/>
    <w:rsid w:val="00C46FDB"/>
    <w:rsid w:val="00C47B7A"/>
    <w:rsid w:val="00C51337"/>
    <w:rsid w:val="00C51A6D"/>
    <w:rsid w:val="00C51B8B"/>
    <w:rsid w:val="00C56AAF"/>
    <w:rsid w:val="00C56D87"/>
    <w:rsid w:val="00C57ABA"/>
    <w:rsid w:val="00C641E9"/>
    <w:rsid w:val="00C643E1"/>
    <w:rsid w:val="00C66C4D"/>
    <w:rsid w:val="00C67812"/>
    <w:rsid w:val="00C67A91"/>
    <w:rsid w:val="00C70162"/>
    <w:rsid w:val="00C701DA"/>
    <w:rsid w:val="00C707A9"/>
    <w:rsid w:val="00C72469"/>
    <w:rsid w:val="00C73957"/>
    <w:rsid w:val="00C74AE3"/>
    <w:rsid w:val="00C74CE7"/>
    <w:rsid w:val="00C74D14"/>
    <w:rsid w:val="00C75346"/>
    <w:rsid w:val="00C7710B"/>
    <w:rsid w:val="00C771C6"/>
    <w:rsid w:val="00C80081"/>
    <w:rsid w:val="00C80724"/>
    <w:rsid w:val="00C810CB"/>
    <w:rsid w:val="00C822E4"/>
    <w:rsid w:val="00C82753"/>
    <w:rsid w:val="00C84CBB"/>
    <w:rsid w:val="00C84D1E"/>
    <w:rsid w:val="00C8532A"/>
    <w:rsid w:val="00C854DE"/>
    <w:rsid w:val="00C8632E"/>
    <w:rsid w:val="00C86727"/>
    <w:rsid w:val="00C86BBF"/>
    <w:rsid w:val="00C86E86"/>
    <w:rsid w:val="00C86F08"/>
    <w:rsid w:val="00C870CD"/>
    <w:rsid w:val="00C8767F"/>
    <w:rsid w:val="00C9172F"/>
    <w:rsid w:val="00C953FA"/>
    <w:rsid w:val="00C95574"/>
    <w:rsid w:val="00C95D2E"/>
    <w:rsid w:val="00CA0605"/>
    <w:rsid w:val="00CA165D"/>
    <w:rsid w:val="00CA3BBF"/>
    <w:rsid w:val="00CA3E99"/>
    <w:rsid w:val="00CA631D"/>
    <w:rsid w:val="00CA6389"/>
    <w:rsid w:val="00CA71AC"/>
    <w:rsid w:val="00CB0092"/>
    <w:rsid w:val="00CB00CE"/>
    <w:rsid w:val="00CB01E4"/>
    <w:rsid w:val="00CB05F9"/>
    <w:rsid w:val="00CB333E"/>
    <w:rsid w:val="00CB41C9"/>
    <w:rsid w:val="00CB6403"/>
    <w:rsid w:val="00CB7861"/>
    <w:rsid w:val="00CC0AC2"/>
    <w:rsid w:val="00CC2D65"/>
    <w:rsid w:val="00CC419F"/>
    <w:rsid w:val="00CC4C44"/>
    <w:rsid w:val="00CC5548"/>
    <w:rsid w:val="00CC6A1E"/>
    <w:rsid w:val="00CC75F1"/>
    <w:rsid w:val="00CD1029"/>
    <w:rsid w:val="00CD325F"/>
    <w:rsid w:val="00CD510F"/>
    <w:rsid w:val="00CD58EC"/>
    <w:rsid w:val="00CD5CEA"/>
    <w:rsid w:val="00CD6951"/>
    <w:rsid w:val="00CD7A99"/>
    <w:rsid w:val="00CE0569"/>
    <w:rsid w:val="00CE2155"/>
    <w:rsid w:val="00CE2FA4"/>
    <w:rsid w:val="00CE4EF2"/>
    <w:rsid w:val="00CE6C32"/>
    <w:rsid w:val="00CF1AE1"/>
    <w:rsid w:val="00CF22C7"/>
    <w:rsid w:val="00CF2ECA"/>
    <w:rsid w:val="00D0357E"/>
    <w:rsid w:val="00D063CF"/>
    <w:rsid w:val="00D141C5"/>
    <w:rsid w:val="00D1481B"/>
    <w:rsid w:val="00D1498D"/>
    <w:rsid w:val="00D149A9"/>
    <w:rsid w:val="00D16F47"/>
    <w:rsid w:val="00D17523"/>
    <w:rsid w:val="00D17CD8"/>
    <w:rsid w:val="00D17EE0"/>
    <w:rsid w:val="00D17F88"/>
    <w:rsid w:val="00D21C94"/>
    <w:rsid w:val="00D248DE"/>
    <w:rsid w:val="00D271EE"/>
    <w:rsid w:val="00D27584"/>
    <w:rsid w:val="00D27985"/>
    <w:rsid w:val="00D27CD4"/>
    <w:rsid w:val="00D31C51"/>
    <w:rsid w:val="00D32B60"/>
    <w:rsid w:val="00D33DA8"/>
    <w:rsid w:val="00D3425C"/>
    <w:rsid w:val="00D34C90"/>
    <w:rsid w:val="00D3540C"/>
    <w:rsid w:val="00D374F5"/>
    <w:rsid w:val="00D40367"/>
    <w:rsid w:val="00D403B7"/>
    <w:rsid w:val="00D411C1"/>
    <w:rsid w:val="00D41301"/>
    <w:rsid w:val="00D44AE5"/>
    <w:rsid w:val="00D44BC4"/>
    <w:rsid w:val="00D4533F"/>
    <w:rsid w:val="00D4670F"/>
    <w:rsid w:val="00D4700A"/>
    <w:rsid w:val="00D47C16"/>
    <w:rsid w:val="00D50DF9"/>
    <w:rsid w:val="00D53313"/>
    <w:rsid w:val="00D53C63"/>
    <w:rsid w:val="00D546F3"/>
    <w:rsid w:val="00D5493C"/>
    <w:rsid w:val="00D5495B"/>
    <w:rsid w:val="00D6174E"/>
    <w:rsid w:val="00D62C0F"/>
    <w:rsid w:val="00D6471B"/>
    <w:rsid w:val="00D649D4"/>
    <w:rsid w:val="00D649FC"/>
    <w:rsid w:val="00D64D39"/>
    <w:rsid w:val="00D64E1E"/>
    <w:rsid w:val="00D673E2"/>
    <w:rsid w:val="00D673E3"/>
    <w:rsid w:val="00D71FDE"/>
    <w:rsid w:val="00D72D97"/>
    <w:rsid w:val="00D72ED6"/>
    <w:rsid w:val="00D73907"/>
    <w:rsid w:val="00D74723"/>
    <w:rsid w:val="00D75367"/>
    <w:rsid w:val="00D75908"/>
    <w:rsid w:val="00D77FF5"/>
    <w:rsid w:val="00D80173"/>
    <w:rsid w:val="00D80BA6"/>
    <w:rsid w:val="00D818BB"/>
    <w:rsid w:val="00D83F85"/>
    <w:rsid w:val="00D8457D"/>
    <w:rsid w:val="00D846C2"/>
    <w:rsid w:val="00D846FF"/>
    <w:rsid w:val="00D857F4"/>
    <w:rsid w:val="00D85F61"/>
    <w:rsid w:val="00D87E91"/>
    <w:rsid w:val="00D937F0"/>
    <w:rsid w:val="00D953CA"/>
    <w:rsid w:val="00D95FBD"/>
    <w:rsid w:val="00D96146"/>
    <w:rsid w:val="00D97019"/>
    <w:rsid w:val="00DA0E94"/>
    <w:rsid w:val="00DA2AFA"/>
    <w:rsid w:val="00DA2C62"/>
    <w:rsid w:val="00DA4271"/>
    <w:rsid w:val="00DA54B1"/>
    <w:rsid w:val="00DA642D"/>
    <w:rsid w:val="00DA6438"/>
    <w:rsid w:val="00DA6EB0"/>
    <w:rsid w:val="00DB02C0"/>
    <w:rsid w:val="00DB0EAA"/>
    <w:rsid w:val="00DB10F5"/>
    <w:rsid w:val="00DB1DBD"/>
    <w:rsid w:val="00DB1DC1"/>
    <w:rsid w:val="00DB2835"/>
    <w:rsid w:val="00DB3676"/>
    <w:rsid w:val="00DB36F1"/>
    <w:rsid w:val="00DB4135"/>
    <w:rsid w:val="00DB53C8"/>
    <w:rsid w:val="00DB5406"/>
    <w:rsid w:val="00DB5699"/>
    <w:rsid w:val="00DB6433"/>
    <w:rsid w:val="00DB65A8"/>
    <w:rsid w:val="00DB72F1"/>
    <w:rsid w:val="00DB736A"/>
    <w:rsid w:val="00DB7C3A"/>
    <w:rsid w:val="00DB7DD2"/>
    <w:rsid w:val="00DC014A"/>
    <w:rsid w:val="00DC0424"/>
    <w:rsid w:val="00DC0850"/>
    <w:rsid w:val="00DC17ED"/>
    <w:rsid w:val="00DC2036"/>
    <w:rsid w:val="00DC2994"/>
    <w:rsid w:val="00DC38D6"/>
    <w:rsid w:val="00DC39AF"/>
    <w:rsid w:val="00DC551A"/>
    <w:rsid w:val="00DC5B74"/>
    <w:rsid w:val="00DD60AE"/>
    <w:rsid w:val="00DD66FF"/>
    <w:rsid w:val="00DE098E"/>
    <w:rsid w:val="00DE0ED8"/>
    <w:rsid w:val="00DE2DAE"/>
    <w:rsid w:val="00DE3DDB"/>
    <w:rsid w:val="00DE71AB"/>
    <w:rsid w:val="00DE7509"/>
    <w:rsid w:val="00DE7BEB"/>
    <w:rsid w:val="00DF0AB1"/>
    <w:rsid w:val="00DF1BFD"/>
    <w:rsid w:val="00DF2186"/>
    <w:rsid w:val="00DF4DBB"/>
    <w:rsid w:val="00DF56A3"/>
    <w:rsid w:val="00DF7597"/>
    <w:rsid w:val="00E00132"/>
    <w:rsid w:val="00E00186"/>
    <w:rsid w:val="00E00CE5"/>
    <w:rsid w:val="00E01CE9"/>
    <w:rsid w:val="00E01CF0"/>
    <w:rsid w:val="00E04818"/>
    <w:rsid w:val="00E05827"/>
    <w:rsid w:val="00E0745B"/>
    <w:rsid w:val="00E07D44"/>
    <w:rsid w:val="00E10B79"/>
    <w:rsid w:val="00E1270D"/>
    <w:rsid w:val="00E1484F"/>
    <w:rsid w:val="00E14C03"/>
    <w:rsid w:val="00E15909"/>
    <w:rsid w:val="00E15CE2"/>
    <w:rsid w:val="00E15E6E"/>
    <w:rsid w:val="00E17BE4"/>
    <w:rsid w:val="00E20476"/>
    <w:rsid w:val="00E30052"/>
    <w:rsid w:val="00E30CEC"/>
    <w:rsid w:val="00E31F4C"/>
    <w:rsid w:val="00E32B73"/>
    <w:rsid w:val="00E32E8C"/>
    <w:rsid w:val="00E32EF0"/>
    <w:rsid w:val="00E35257"/>
    <w:rsid w:val="00E37E46"/>
    <w:rsid w:val="00E40CBA"/>
    <w:rsid w:val="00E4272B"/>
    <w:rsid w:val="00E43AAA"/>
    <w:rsid w:val="00E44097"/>
    <w:rsid w:val="00E44699"/>
    <w:rsid w:val="00E46904"/>
    <w:rsid w:val="00E47E0A"/>
    <w:rsid w:val="00E47EEA"/>
    <w:rsid w:val="00E50E4D"/>
    <w:rsid w:val="00E51027"/>
    <w:rsid w:val="00E54C6B"/>
    <w:rsid w:val="00E55A3C"/>
    <w:rsid w:val="00E56FF6"/>
    <w:rsid w:val="00E60057"/>
    <w:rsid w:val="00E6187E"/>
    <w:rsid w:val="00E61CA6"/>
    <w:rsid w:val="00E62343"/>
    <w:rsid w:val="00E627A4"/>
    <w:rsid w:val="00E71525"/>
    <w:rsid w:val="00E7228F"/>
    <w:rsid w:val="00E72D50"/>
    <w:rsid w:val="00E74B23"/>
    <w:rsid w:val="00E76267"/>
    <w:rsid w:val="00E779A6"/>
    <w:rsid w:val="00E77AB6"/>
    <w:rsid w:val="00E805D1"/>
    <w:rsid w:val="00E81681"/>
    <w:rsid w:val="00E82423"/>
    <w:rsid w:val="00E82FAF"/>
    <w:rsid w:val="00E8448E"/>
    <w:rsid w:val="00E86FD2"/>
    <w:rsid w:val="00E8746E"/>
    <w:rsid w:val="00E87974"/>
    <w:rsid w:val="00E91C8D"/>
    <w:rsid w:val="00E938C4"/>
    <w:rsid w:val="00E953F5"/>
    <w:rsid w:val="00E95CB0"/>
    <w:rsid w:val="00E974A1"/>
    <w:rsid w:val="00EA080D"/>
    <w:rsid w:val="00EA1DDC"/>
    <w:rsid w:val="00EA3215"/>
    <w:rsid w:val="00EA3C2C"/>
    <w:rsid w:val="00EA63E3"/>
    <w:rsid w:val="00EA6CCD"/>
    <w:rsid w:val="00EA79FF"/>
    <w:rsid w:val="00EB0132"/>
    <w:rsid w:val="00EB0A8E"/>
    <w:rsid w:val="00EB1296"/>
    <w:rsid w:val="00EB1612"/>
    <w:rsid w:val="00EB19A6"/>
    <w:rsid w:val="00EB23B1"/>
    <w:rsid w:val="00EB4CE8"/>
    <w:rsid w:val="00EB4F37"/>
    <w:rsid w:val="00EB53C1"/>
    <w:rsid w:val="00EB5FDF"/>
    <w:rsid w:val="00EB6608"/>
    <w:rsid w:val="00EB69CA"/>
    <w:rsid w:val="00EB6DB6"/>
    <w:rsid w:val="00EC1A3F"/>
    <w:rsid w:val="00EC1D06"/>
    <w:rsid w:val="00EC46E5"/>
    <w:rsid w:val="00EC4AC8"/>
    <w:rsid w:val="00EC4DFA"/>
    <w:rsid w:val="00EC516D"/>
    <w:rsid w:val="00EC5CBA"/>
    <w:rsid w:val="00ED2E2F"/>
    <w:rsid w:val="00ED3321"/>
    <w:rsid w:val="00ED427D"/>
    <w:rsid w:val="00ED46E6"/>
    <w:rsid w:val="00ED5C69"/>
    <w:rsid w:val="00ED5E2D"/>
    <w:rsid w:val="00ED6D3E"/>
    <w:rsid w:val="00ED704D"/>
    <w:rsid w:val="00EE14CC"/>
    <w:rsid w:val="00EE202E"/>
    <w:rsid w:val="00EE2580"/>
    <w:rsid w:val="00EE2AAE"/>
    <w:rsid w:val="00EE3236"/>
    <w:rsid w:val="00EE488F"/>
    <w:rsid w:val="00EE6044"/>
    <w:rsid w:val="00EE6288"/>
    <w:rsid w:val="00EF384A"/>
    <w:rsid w:val="00EF3CEE"/>
    <w:rsid w:val="00EF4790"/>
    <w:rsid w:val="00EF5CB7"/>
    <w:rsid w:val="00EF6DB3"/>
    <w:rsid w:val="00F01527"/>
    <w:rsid w:val="00F01D1F"/>
    <w:rsid w:val="00F04B0E"/>
    <w:rsid w:val="00F0656B"/>
    <w:rsid w:val="00F06D67"/>
    <w:rsid w:val="00F07D02"/>
    <w:rsid w:val="00F10025"/>
    <w:rsid w:val="00F1085E"/>
    <w:rsid w:val="00F1160E"/>
    <w:rsid w:val="00F12B9F"/>
    <w:rsid w:val="00F15DA5"/>
    <w:rsid w:val="00F15E06"/>
    <w:rsid w:val="00F210F5"/>
    <w:rsid w:val="00F212BF"/>
    <w:rsid w:val="00F2362E"/>
    <w:rsid w:val="00F23B3D"/>
    <w:rsid w:val="00F24D14"/>
    <w:rsid w:val="00F27594"/>
    <w:rsid w:val="00F322AB"/>
    <w:rsid w:val="00F3356A"/>
    <w:rsid w:val="00F350E1"/>
    <w:rsid w:val="00F4152B"/>
    <w:rsid w:val="00F4367D"/>
    <w:rsid w:val="00F44053"/>
    <w:rsid w:val="00F44CCD"/>
    <w:rsid w:val="00F45E7A"/>
    <w:rsid w:val="00F46EBC"/>
    <w:rsid w:val="00F46FB3"/>
    <w:rsid w:val="00F47B57"/>
    <w:rsid w:val="00F50FB7"/>
    <w:rsid w:val="00F51B11"/>
    <w:rsid w:val="00F52BF0"/>
    <w:rsid w:val="00F60DE3"/>
    <w:rsid w:val="00F617AE"/>
    <w:rsid w:val="00F61A4E"/>
    <w:rsid w:val="00F622D6"/>
    <w:rsid w:val="00F65864"/>
    <w:rsid w:val="00F662D6"/>
    <w:rsid w:val="00F70997"/>
    <w:rsid w:val="00F70D42"/>
    <w:rsid w:val="00F727FA"/>
    <w:rsid w:val="00F734A6"/>
    <w:rsid w:val="00F73A4B"/>
    <w:rsid w:val="00F74072"/>
    <w:rsid w:val="00F75895"/>
    <w:rsid w:val="00F761C5"/>
    <w:rsid w:val="00F76ADC"/>
    <w:rsid w:val="00F7703B"/>
    <w:rsid w:val="00F7779C"/>
    <w:rsid w:val="00F80B8E"/>
    <w:rsid w:val="00F80E6D"/>
    <w:rsid w:val="00F8257E"/>
    <w:rsid w:val="00F84343"/>
    <w:rsid w:val="00F84387"/>
    <w:rsid w:val="00F84D15"/>
    <w:rsid w:val="00F85DED"/>
    <w:rsid w:val="00F90D62"/>
    <w:rsid w:val="00F918F9"/>
    <w:rsid w:val="00F923C8"/>
    <w:rsid w:val="00F9409C"/>
    <w:rsid w:val="00F94316"/>
    <w:rsid w:val="00F943E0"/>
    <w:rsid w:val="00F94912"/>
    <w:rsid w:val="00F95564"/>
    <w:rsid w:val="00F963F7"/>
    <w:rsid w:val="00F9657B"/>
    <w:rsid w:val="00F96E68"/>
    <w:rsid w:val="00FA0A77"/>
    <w:rsid w:val="00FA130C"/>
    <w:rsid w:val="00FA1830"/>
    <w:rsid w:val="00FA267C"/>
    <w:rsid w:val="00FA2E0B"/>
    <w:rsid w:val="00FA5449"/>
    <w:rsid w:val="00FA5F6B"/>
    <w:rsid w:val="00FA63E4"/>
    <w:rsid w:val="00FA71A8"/>
    <w:rsid w:val="00FB05DB"/>
    <w:rsid w:val="00FB0822"/>
    <w:rsid w:val="00FB0A68"/>
    <w:rsid w:val="00FB2B4C"/>
    <w:rsid w:val="00FB3788"/>
    <w:rsid w:val="00FB41A9"/>
    <w:rsid w:val="00FB6790"/>
    <w:rsid w:val="00FB6C3B"/>
    <w:rsid w:val="00FC016F"/>
    <w:rsid w:val="00FC0796"/>
    <w:rsid w:val="00FC10DF"/>
    <w:rsid w:val="00FC2A24"/>
    <w:rsid w:val="00FC37E2"/>
    <w:rsid w:val="00FC59D0"/>
    <w:rsid w:val="00FC5B02"/>
    <w:rsid w:val="00FD0AA8"/>
    <w:rsid w:val="00FD0BFB"/>
    <w:rsid w:val="00FD28FC"/>
    <w:rsid w:val="00FD298E"/>
    <w:rsid w:val="00FD44BD"/>
    <w:rsid w:val="00FD4A0B"/>
    <w:rsid w:val="00FD6148"/>
    <w:rsid w:val="00FD7851"/>
    <w:rsid w:val="00FE0329"/>
    <w:rsid w:val="00FE14B6"/>
    <w:rsid w:val="00FE2587"/>
    <w:rsid w:val="00FE39A7"/>
    <w:rsid w:val="00FE3CB8"/>
    <w:rsid w:val="00FE4B15"/>
    <w:rsid w:val="00FE5A63"/>
    <w:rsid w:val="00FE5BA7"/>
    <w:rsid w:val="00FF1886"/>
    <w:rsid w:val="00FF1903"/>
    <w:rsid w:val="00FF30B9"/>
    <w:rsid w:val="00FF32CB"/>
    <w:rsid w:val="00FF5223"/>
    <w:rsid w:val="00FF53CA"/>
    <w:rsid w:val="00FF5544"/>
    <w:rsid w:val="00FF7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D2E"/>
  </w:style>
  <w:style w:type="paragraph" w:styleId="Heading1">
    <w:name w:val="heading 1"/>
    <w:basedOn w:val="Normal"/>
    <w:next w:val="Normal"/>
    <w:link w:val="Heading1Char"/>
    <w:uiPriority w:val="9"/>
    <w:qFormat/>
    <w:rsid w:val="00DC08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8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85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59F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27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59"/>
    <w:rsid w:val="003922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227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2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27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270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customStyle="1" w:styleId="Default">
    <w:name w:val="Default"/>
    <w:rsid w:val="0039227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27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E733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AB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AB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styleId="LightList-Accent2">
    <w:name w:val="Light List Accent 2"/>
    <w:basedOn w:val="TableNormal"/>
    <w:uiPriority w:val="61"/>
    <w:rsid w:val="004A7F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Shading-Accent2">
    <w:name w:val="Light Shading Accent 2"/>
    <w:basedOn w:val="TableNormal"/>
    <w:uiPriority w:val="60"/>
    <w:rsid w:val="004A7F98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C08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08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085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D970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0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0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019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017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17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7F7F21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2759F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semiHidden/>
    <w:unhideWhenUsed/>
    <w:rsid w:val="00674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74CCB"/>
  </w:style>
  <w:style w:type="paragraph" w:styleId="Footer">
    <w:name w:val="footer"/>
    <w:basedOn w:val="Normal"/>
    <w:link w:val="FooterChar"/>
    <w:uiPriority w:val="99"/>
    <w:unhideWhenUsed/>
    <w:rsid w:val="00674C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CCB"/>
  </w:style>
  <w:style w:type="character" w:styleId="FollowedHyperlink">
    <w:name w:val="FollowedHyperlink"/>
    <w:basedOn w:val="DefaultParagraphFont"/>
    <w:uiPriority w:val="99"/>
    <w:semiHidden/>
    <w:unhideWhenUsed/>
    <w:rsid w:val="009C091A"/>
    <w:rPr>
      <w:color w:val="800080"/>
      <w:u w:val="single"/>
    </w:rPr>
  </w:style>
  <w:style w:type="paragraph" w:customStyle="1" w:styleId="font5">
    <w:name w:val="font5"/>
    <w:basedOn w:val="Normal"/>
    <w:rsid w:val="009C091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9C091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9C091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9C091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C091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C091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C091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C09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C091A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C0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9C091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2">
    <w:name w:val="xl72"/>
    <w:basedOn w:val="Normal"/>
    <w:rsid w:val="009C091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9C091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3F3F76"/>
      <w:sz w:val="24"/>
      <w:szCs w:val="24"/>
    </w:rPr>
  </w:style>
  <w:style w:type="paragraph" w:customStyle="1" w:styleId="xl74">
    <w:name w:val="xl74"/>
    <w:basedOn w:val="Normal"/>
    <w:rsid w:val="009C0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C09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C09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9C091A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C091A"/>
    <w:pPr>
      <w:shd w:val="clear" w:color="000000" w:fill="FFEB9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79">
    <w:name w:val="xl79"/>
    <w:basedOn w:val="Normal"/>
    <w:rsid w:val="009C091A"/>
    <w:pPr>
      <w:shd w:val="clear" w:color="000000" w:fill="FFEB9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80">
    <w:name w:val="xl80"/>
    <w:basedOn w:val="Normal"/>
    <w:rsid w:val="009C09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9C0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9C091A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9C091A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9C091A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85">
    <w:name w:val="xl85"/>
    <w:basedOn w:val="Normal"/>
    <w:rsid w:val="009C091A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86">
    <w:name w:val="xl86"/>
    <w:basedOn w:val="Normal"/>
    <w:rsid w:val="009C091A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table" w:styleId="LightShading-Accent6">
    <w:name w:val="Light Shading Accent 6"/>
    <w:basedOn w:val="TableNormal"/>
    <w:uiPriority w:val="60"/>
    <w:rsid w:val="009C091A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26AA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xbe">
    <w:name w:val="_xbe"/>
    <w:basedOn w:val="DefaultParagraphFont"/>
    <w:rsid w:val="00DC38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100604-0AE2-4138-8489-FC2DD1996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1</Words>
  <Characters>5507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6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anderen</dc:creator>
  <cp:lastModifiedBy>Vlaanderen</cp:lastModifiedBy>
  <cp:revision>2</cp:revision>
  <cp:lastPrinted>2018-05-17T11:48:00Z</cp:lastPrinted>
  <dcterms:created xsi:type="dcterms:W3CDTF">2018-06-06T10:10:00Z</dcterms:created>
  <dcterms:modified xsi:type="dcterms:W3CDTF">2018-06-06T10:10:00Z</dcterms:modified>
</cp:coreProperties>
</file>